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3755" w14:textId="77777777" w:rsidR="00D73BCA" w:rsidRPr="00DD60F1" w:rsidRDefault="00D73BCA" w:rsidP="00D73BCA">
      <w:pPr>
        <w:pStyle w:val="Heading1nonumbering"/>
        <w:ind w:left="0"/>
      </w:pPr>
      <w:r w:rsidRPr="00DD60F1">
        <w:t>Supplementary material</w:t>
      </w:r>
    </w:p>
    <w:p w14:paraId="040E6D88" w14:textId="56AC7737" w:rsidR="00D73BCA" w:rsidRDefault="00D73BCA" w:rsidP="00D73BCA">
      <w:pPr>
        <w:spacing w:line="259" w:lineRule="auto"/>
        <w:ind w:firstLine="0"/>
        <w:jc w:val="left"/>
        <w:rPr>
          <w:b/>
        </w:rPr>
      </w:pPr>
      <w:r>
        <w:rPr>
          <w:b/>
        </w:rPr>
        <w:t xml:space="preserve">Supplementary Fig. S1 </w:t>
      </w:r>
      <w:r w:rsidRPr="00C7383D">
        <w:rPr>
          <w:bCs/>
        </w:rPr>
        <w:t>State distribution plot</w:t>
      </w:r>
      <w:r w:rsidR="00BD26EA">
        <w:rPr>
          <w:bCs/>
        </w:rPr>
        <w:t>s</w:t>
      </w:r>
      <w:r w:rsidRPr="00C7383D">
        <w:rPr>
          <w:bCs/>
        </w:rPr>
        <w:t xml:space="preserve"> of work-family trajectories, 18–28 years, women (n = 627)</w:t>
      </w:r>
    </w:p>
    <w:p w14:paraId="388CAFFB" w14:textId="77777777" w:rsidR="00D73BCA" w:rsidRDefault="00D73BCA" w:rsidP="00D73BCA">
      <w:pPr>
        <w:spacing w:line="259" w:lineRule="auto"/>
        <w:ind w:firstLine="0"/>
        <w:jc w:val="left"/>
        <w:rPr>
          <w:rFonts w:eastAsia="Times New Roman"/>
          <w:sz w:val="18"/>
          <w:szCs w:val="18"/>
        </w:rPr>
      </w:pPr>
      <w:r>
        <w:rPr>
          <w:noProof/>
        </w:rPr>
        <w:drawing>
          <wp:inline distT="0" distB="0" distL="0" distR="0" wp14:anchorId="1D3729D9" wp14:editId="684D31B0">
            <wp:extent cx="5760720" cy="3276600"/>
            <wp:effectExtent l="0" t="0" r="0" b="0"/>
            <wp:docPr id="1189320854" name="Obrázek 4" descr="Obsah obrázku text, diagram, mapa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320854" name="Obrázek 4" descr="Obsah obrázku text, diagram, mapa, snímek obrazovky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80528" w14:textId="57F36A7B" w:rsidR="00D73BCA" w:rsidRPr="00463D2A" w:rsidRDefault="00D73BCA" w:rsidP="00D73BCA">
      <w:pPr>
        <w:spacing w:line="259" w:lineRule="auto"/>
        <w:ind w:firstLine="0"/>
        <w:jc w:val="left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br/>
      </w:r>
      <w:r w:rsidRPr="00463D2A">
        <w:rPr>
          <w:rFonts w:eastAsia="Times New Roman"/>
          <w:sz w:val="18"/>
          <w:szCs w:val="18"/>
        </w:rPr>
        <w:t xml:space="preserve">“Fig. 1. State distribution plot of work-family trajectories, 18–28 years, women (n = 627)”. From </w:t>
      </w:r>
      <w:r w:rsidRPr="00B4221C">
        <w:rPr>
          <w:rFonts w:eastAsia="Times New Roman"/>
          <w:sz w:val="18"/>
          <w:szCs w:val="18"/>
        </w:rPr>
        <w:t xml:space="preserve">Machů, V., Veldman, K., Arends, I., &amp; Bültmann, U. (2022). Work-family trajectories in young adulthood: Associations with mental health problems in adolescence. Social Science &amp; Medicine, 314, 115460. </w:t>
      </w:r>
      <w:hyperlink r:id="rId7" w:history="1">
        <w:r w:rsidRPr="00722646">
          <w:rPr>
            <w:rStyle w:val="Hypertextovodkaz"/>
            <w:rFonts w:eastAsia="Times New Roman"/>
            <w:sz w:val="18"/>
            <w:szCs w:val="18"/>
          </w:rPr>
          <w:t>https://doi.org/10.1016/j.socscimed.2022.115460</w:t>
        </w:r>
      </w:hyperlink>
      <w:r w:rsidRPr="00463D2A">
        <w:rPr>
          <w:rFonts w:eastAsia="Times New Roman"/>
          <w:sz w:val="18"/>
          <w:szCs w:val="18"/>
        </w:rPr>
        <w:t xml:space="preserve">. </w:t>
      </w:r>
      <w:hyperlink r:id="rId8" w:history="1">
        <w:r w:rsidRPr="006D6A91">
          <w:rPr>
            <w:rStyle w:val="Hypertextovodkaz"/>
            <w:rFonts w:eastAsia="Times New Roman"/>
            <w:sz w:val="18"/>
            <w:szCs w:val="18"/>
          </w:rPr>
          <w:t>CC BY 4.0</w:t>
        </w:r>
      </w:hyperlink>
      <w:r w:rsidRPr="00463D2A">
        <w:rPr>
          <w:rFonts w:eastAsia="Times New Roman"/>
          <w:sz w:val="18"/>
          <w:szCs w:val="18"/>
        </w:rPr>
        <w:t xml:space="preserve"> </w:t>
      </w:r>
    </w:p>
    <w:p w14:paraId="4DFA8242" w14:textId="77777777" w:rsidR="00D73BCA" w:rsidRDefault="00D73BCA" w:rsidP="00D73BCA">
      <w:pPr>
        <w:spacing w:line="259" w:lineRule="auto"/>
        <w:ind w:firstLine="0"/>
        <w:jc w:val="left"/>
        <w:rPr>
          <w:rFonts w:ascii="Arial" w:hAnsi="Arial" w:cs="Arial"/>
          <w:color w:val="222222"/>
          <w:sz w:val="21"/>
          <w:szCs w:val="21"/>
          <w:shd w:val="clear" w:color="auto" w:fill="EEEEEE"/>
        </w:rPr>
      </w:pPr>
      <w:r w:rsidRPr="00463D2A">
        <w:rPr>
          <w:rFonts w:eastAsia="Times New Roman"/>
          <w:sz w:val="18"/>
          <w:szCs w:val="18"/>
        </w:rPr>
        <w:t>000: not in work, not in education, not a parent; 0E0: in education, not a parent; W00: in work, not a parent; WE0: in work, in education, not a parent; 00P: not in work, not in education, parent; E0P: in education, parent; W0P: in work, parent; WEP: in work, in education, parent.</w:t>
      </w:r>
    </w:p>
    <w:p w14:paraId="1E63F6B2" w14:textId="77777777" w:rsidR="00D73BCA" w:rsidRDefault="00D73BCA" w:rsidP="00D73BCA">
      <w:pPr>
        <w:spacing w:line="259" w:lineRule="auto"/>
        <w:ind w:firstLine="0"/>
        <w:jc w:val="left"/>
        <w:rPr>
          <w:b/>
        </w:rPr>
      </w:pPr>
      <w:r>
        <w:rPr>
          <w:b/>
        </w:rPr>
        <w:br w:type="page"/>
      </w:r>
    </w:p>
    <w:p w14:paraId="7BFBC089" w14:textId="3FF6B7C5" w:rsidR="00D73BCA" w:rsidRPr="00C20D2E" w:rsidRDefault="00D73BCA" w:rsidP="00D73BCA">
      <w:pPr>
        <w:spacing w:line="259" w:lineRule="auto"/>
        <w:ind w:firstLine="0"/>
        <w:jc w:val="left"/>
        <w:rPr>
          <w:bCs/>
        </w:rPr>
      </w:pPr>
      <w:r>
        <w:rPr>
          <w:b/>
        </w:rPr>
        <w:lastRenderedPageBreak/>
        <w:t xml:space="preserve">Supplementary Fig. S2 </w:t>
      </w:r>
      <w:r w:rsidRPr="00C20D2E">
        <w:rPr>
          <w:bCs/>
        </w:rPr>
        <w:t>State distribution plot</w:t>
      </w:r>
      <w:r w:rsidR="00BD26EA">
        <w:rPr>
          <w:bCs/>
        </w:rPr>
        <w:t>s</w:t>
      </w:r>
      <w:r w:rsidRPr="00C20D2E">
        <w:rPr>
          <w:bCs/>
        </w:rPr>
        <w:t xml:space="preserve"> of work-family trajectories, 18–28 years, men (n = 365)</w:t>
      </w:r>
    </w:p>
    <w:p w14:paraId="0416389E" w14:textId="77777777" w:rsidR="00D73BCA" w:rsidRDefault="00D73BCA" w:rsidP="00D73BCA">
      <w:pPr>
        <w:spacing w:line="259" w:lineRule="auto"/>
        <w:ind w:firstLine="0"/>
        <w:jc w:val="left"/>
        <w:rPr>
          <w:b/>
        </w:rPr>
      </w:pPr>
      <w:r>
        <w:rPr>
          <w:noProof/>
        </w:rPr>
        <w:drawing>
          <wp:inline distT="0" distB="0" distL="0" distR="0" wp14:anchorId="74780E31" wp14:editId="3CC56529">
            <wp:extent cx="5760720" cy="3276600"/>
            <wp:effectExtent l="0" t="0" r="0" b="0"/>
            <wp:docPr id="715369478" name="Obrázek 3" descr="Obsah obrázku text, diagram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369478" name="Obrázek 3" descr="Obsah obrázku text, diagram, snímek obrazovky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6A7CA" w14:textId="7AF0714F" w:rsidR="00D73BCA" w:rsidRPr="00463D2A" w:rsidRDefault="00D73BCA" w:rsidP="00D73BCA">
      <w:pPr>
        <w:spacing w:line="259" w:lineRule="auto"/>
        <w:ind w:firstLine="0"/>
        <w:jc w:val="left"/>
        <w:rPr>
          <w:rFonts w:eastAsia="Times New Roman"/>
          <w:sz w:val="18"/>
          <w:szCs w:val="18"/>
        </w:rPr>
      </w:pPr>
      <w:r w:rsidRPr="00463D2A">
        <w:rPr>
          <w:rFonts w:eastAsia="Times New Roman"/>
          <w:sz w:val="18"/>
          <w:szCs w:val="18"/>
        </w:rPr>
        <w:t xml:space="preserve">“Fig. 2. State distribution plot of work-family trajectories, 18–28 years, men (n = 365)”. From </w:t>
      </w:r>
      <w:r w:rsidRPr="00B4221C">
        <w:rPr>
          <w:rFonts w:eastAsia="Times New Roman"/>
          <w:sz w:val="18"/>
          <w:szCs w:val="18"/>
        </w:rPr>
        <w:t xml:space="preserve">Machů, V., Veldman, K., Arends, I., &amp; Bültmann, U. (2022). Work-family trajectories in young adulthood: Associations with mental health problems in adolescence. Social Science &amp; Medicine, 314, 115460. </w:t>
      </w:r>
      <w:hyperlink r:id="rId10" w:history="1">
        <w:r w:rsidRPr="00722646">
          <w:rPr>
            <w:rStyle w:val="Hypertextovodkaz"/>
            <w:rFonts w:eastAsia="Times New Roman"/>
            <w:sz w:val="18"/>
            <w:szCs w:val="18"/>
          </w:rPr>
          <w:t>https://doi.org/10.1016/j.socscimed.2022.115460</w:t>
        </w:r>
      </w:hyperlink>
      <w:r w:rsidRPr="00463D2A">
        <w:rPr>
          <w:rFonts w:eastAsia="Times New Roman"/>
          <w:sz w:val="18"/>
          <w:szCs w:val="18"/>
        </w:rPr>
        <w:t xml:space="preserve">. </w:t>
      </w:r>
      <w:hyperlink r:id="rId11" w:history="1">
        <w:r w:rsidRPr="006D6A91">
          <w:rPr>
            <w:rStyle w:val="Hypertextovodkaz"/>
            <w:rFonts w:eastAsia="Times New Roman"/>
            <w:sz w:val="18"/>
            <w:szCs w:val="18"/>
          </w:rPr>
          <w:t>CC BY 4.0</w:t>
        </w:r>
      </w:hyperlink>
      <w:r w:rsidRPr="00463D2A">
        <w:rPr>
          <w:rFonts w:eastAsia="Times New Roman"/>
          <w:sz w:val="18"/>
          <w:szCs w:val="18"/>
        </w:rPr>
        <w:t xml:space="preserve"> </w:t>
      </w:r>
    </w:p>
    <w:p w14:paraId="3FDFD889" w14:textId="77777777" w:rsidR="00D73BCA" w:rsidRDefault="00D73BCA" w:rsidP="00D73BCA">
      <w:pPr>
        <w:spacing w:line="259" w:lineRule="auto"/>
        <w:ind w:firstLine="0"/>
        <w:jc w:val="left"/>
        <w:rPr>
          <w:rFonts w:eastAsia="Times New Roman"/>
          <w:sz w:val="18"/>
          <w:szCs w:val="18"/>
        </w:rPr>
      </w:pPr>
      <w:r w:rsidRPr="00463D2A">
        <w:rPr>
          <w:rFonts w:eastAsia="Times New Roman"/>
          <w:sz w:val="18"/>
          <w:szCs w:val="18"/>
        </w:rPr>
        <w:t>000: not in work, not in education, not a parent; 0E0: in education, not a parent; W00: in work, not a parent; WE0: in work, in education, not a parent; 00P: not in work, not in education, parent; E0P: in education, parent; W0P: in work, parent; WEP: in work, in education, parent.</w:t>
      </w:r>
    </w:p>
    <w:p w14:paraId="0982C5AE" w14:textId="77777777" w:rsidR="00D73BCA" w:rsidRDefault="00D73BCA" w:rsidP="00D73BCA">
      <w:pPr>
        <w:spacing w:line="259" w:lineRule="auto"/>
        <w:ind w:firstLine="0"/>
        <w:jc w:val="left"/>
        <w:rPr>
          <w:b/>
        </w:rPr>
      </w:pPr>
    </w:p>
    <w:p w14:paraId="78E669BE" w14:textId="77777777" w:rsidR="00D73BCA" w:rsidRDefault="00D73BCA" w:rsidP="00D73BCA">
      <w:pPr>
        <w:spacing w:line="259" w:lineRule="auto"/>
        <w:ind w:firstLine="0"/>
        <w:jc w:val="left"/>
        <w:rPr>
          <w:b/>
        </w:rPr>
      </w:pPr>
    </w:p>
    <w:p w14:paraId="3A738D71" w14:textId="77777777" w:rsidR="00D73BCA" w:rsidRDefault="00D73BCA" w:rsidP="00D73BCA">
      <w:pPr>
        <w:spacing w:line="259" w:lineRule="auto"/>
        <w:ind w:firstLine="0"/>
        <w:jc w:val="left"/>
        <w:rPr>
          <w:b/>
        </w:rPr>
      </w:pPr>
      <w:r>
        <w:rPr>
          <w:b/>
        </w:rPr>
        <w:br w:type="page"/>
      </w:r>
    </w:p>
    <w:p w14:paraId="7E0605C8" w14:textId="77777777" w:rsidR="00D73BCA" w:rsidRPr="00DD60F1" w:rsidRDefault="00D73BCA" w:rsidP="00D73BCA">
      <w:pPr>
        <w:ind w:firstLine="0"/>
      </w:pPr>
      <w:r w:rsidRPr="00DD60F1">
        <w:rPr>
          <w:b/>
        </w:rPr>
        <w:lastRenderedPageBreak/>
        <w:t xml:space="preserve">Supplementary Table </w:t>
      </w:r>
      <w:r>
        <w:rPr>
          <w:b/>
        </w:rPr>
        <w:t>S1</w:t>
      </w:r>
      <w:r>
        <w:t xml:space="preserve"> Internalising trajectories model parameter estimates</w:t>
      </w:r>
      <w:r w:rsidRPr="00DD60F1">
        <w:t>, women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899"/>
        <w:gridCol w:w="536"/>
        <w:gridCol w:w="1107"/>
        <w:gridCol w:w="1304"/>
        <w:gridCol w:w="1304"/>
        <w:gridCol w:w="924"/>
        <w:gridCol w:w="1021"/>
        <w:gridCol w:w="1077"/>
        <w:gridCol w:w="835"/>
      </w:tblGrid>
      <w:tr w:rsidR="00D73BCA" w:rsidRPr="00DD60F1" w14:paraId="7996DDB9" w14:textId="77777777" w:rsidTr="00EE2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818D2C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B5ADF5A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7" w:type="dxa"/>
          </w:tcPr>
          <w:p w14:paraId="68376F56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Work-family life course</w:t>
            </w:r>
          </w:p>
        </w:tc>
        <w:tc>
          <w:tcPr>
            <w:tcW w:w="1304" w:type="dxa"/>
          </w:tcPr>
          <w:p w14:paraId="31B728F5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</w:tcPr>
          <w:p w14:paraId="5AAB1C5D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24" w:type="dxa"/>
          </w:tcPr>
          <w:p w14:paraId="716C020F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1" w:type="dxa"/>
          </w:tcPr>
          <w:p w14:paraId="5797F754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77" w:type="dxa"/>
          </w:tcPr>
          <w:p w14:paraId="7BF83158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35" w:type="dxa"/>
          </w:tcPr>
          <w:p w14:paraId="7B8A0962" w14:textId="77777777" w:rsidR="00D73BCA" w:rsidRPr="00841CBC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cs-CZ"/>
              </w:rPr>
            </w:pPr>
            <w:r>
              <w:rPr>
                <w:lang w:val="en-GB"/>
              </w:rPr>
              <w:t>Missing [%</w:t>
            </w:r>
            <w:r>
              <w:t>]</w:t>
            </w:r>
          </w:p>
        </w:tc>
      </w:tr>
      <w:tr w:rsidR="00D73BCA" w:rsidRPr="00DD60F1" w14:paraId="37FB29EA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BC4FC6B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3F14523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Age</w:t>
            </w:r>
          </w:p>
        </w:tc>
        <w:tc>
          <w:tcPr>
            <w:tcW w:w="1107" w:type="dxa"/>
          </w:tcPr>
          <w:p w14:paraId="09A3BEF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Long education</w:t>
            </w:r>
            <w:r>
              <w:rPr>
                <w:lang w:val="en-GB"/>
              </w:rPr>
              <w:t xml:space="preserve"> (n = 178)</w:t>
            </w:r>
          </w:p>
        </w:tc>
        <w:tc>
          <w:tcPr>
            <w:tcW w:w="1304" w:type="dxa"/>
          </w:tcPr>
          <w:p w14:paraId="69E0A95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Continuous education and work</w:t>
            </w:r>
            <w:r>
              <w:rPr>
                <w:lang w:val="en-GB"/>
              </w:rPr>
              <w:t xml:space="preserve"> (n = 62)</w:t>
            </w:r>
          </w:p>
        </w:tc>
        <w:tc>
          <w:tcPr>
            <w:tcW w:w="1304" w:type="dxa"/>
          </w:tcPr>
          <w:p w14:paraId="6ACC881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Education and work to work</w:t>
            </w:r>
            <w:r>
              <w:rPr>
                <w:lang w:val="en-GB"/>
              </w:rPr>
              <w:t xml:space="preserve"> (n = 113)</w:t>
            </w:r>
          </w:p>
        </w:tc>
        <w:tc>
          <w:tcPr>
            <w:tcW w:w="924" w:type="dxa"/>
          </w:tcPr>
          <w:p w14:paraId="438E3B1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Early work</w:t>
            </w:r>
            <w:r>
              <w:rPr>
                <w:lang w:val="en-GB"/>
              </w:rPr>
              <w:t xml:space="preserve"> (n = 96)</w:t>
            </w:r>
          </w:p>
        </w:tc>
        <w:tc>
          <w:tcPr>
            <w:tcW w:w="1021" w:type="dxa"/>
          </w:tcPr>
          <w:p w14:paraId="427CCB2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Inactive</w:t>
            </w:r>
            <w:r>
              <w:rPr>
                <w:lang w:val="en-GB"/>
              </w:rPr>
              <w:t xml:space="preserve"> (n = 85)</w:t>
            </w:r>
          </w:p>
        </w:tc>
        <w:tc>
          <w:tcPr>
            <w:tcW w:w="1077" w:type="dxa"/>
          </w:tcPr>
          <w:p w14:paraId="48895D3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Active with children</w:t>
            </w:r>
            <w:r>
              <w:rPr>
                <w:lang w:val="en-GB"/>
              </w:rPr>
              <w:t xml:space="preserve"> (n = 93)</w:t>
            </w:r>
          </w:p>
        </w:tc>
        <w:tc>
          <w:tcPr>
            <w:tcW w:w="835" w:type="dxa"/>
          </w:tcPr>
          <w:p w14:paraId="58C9277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73BCA" w:rsidRPr="00DD60F1" w14:paraId="3B106CC8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983C642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Mean</w:t>
            </w:r>
          </w:p>
        </w:tc>
        <w:tc>
          <w:tcPr>
            <w:tcW w:w="536" w:type="dxa"/>
          </w:tcPr>
          <w:p w14:paraId="0F599A1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107" w:type="dxa"/>
          </w:tcPr>
          <w:p w14:paraId="7B78013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304" w:type="dxa"/>
          </w:tcPr>
          <w:p w14:paraId="45D4B8E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304" w:type="dxa"/>
          </w:tcPr>
          <w:p w14:paraId="0CC59EA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924" w:type="dxa"/>
          </w:tcPr>
          <w:p w14:paraId="146348E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1021" w:type="dxa"/>
          </w:tcPr>
          <w:p w14:paraId="3FEF90A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1077" w:type="dxa"/>
          </w:tcPr>
          <w:p w14:paraId="648DBB0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835" w:type="dxa"/>
            <w:vAlign w:val="bottom"/>
          </w:tcPr>
          <w:p w14:paraId="2C4DADC7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D73BCA" w:rsidRPr="00DD60F1" w14:paraId="30FD01AF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02A050F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710C01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107" w:type="dxa"/>
          </w:tcPr>
          <w:p w14:paraId="08A6935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304" w:type="dxa"/>
          </w:tcPr>
          <w:p w14:paraId="797050E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304" w:type="dxa"/>
          </w:tcPr>
          <w:p w14:paraId="64DD240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924" w:type="dxa"/>
          </w:tcPr>
          <w:p w14:paraId="12BD217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1021" w:type="dxa"/>
          </w:tcPr>
          <w:p w14:paraId="7CB915F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077" w:type="dxa"/>
          </w:tcPr>
          <w:p w14:paraId="638D634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835" w:type="dxa"/>
            <w:vAlign w:val="bottom"/>
          </w:tcPr>
          <w:p w14:paraId="42256E15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D73BCA" w:rsidRPr="00DD60F1" w14:paraId="20DC4F05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536592F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1084C4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107" w:type="dxa"/>
          </w:tcPr>
          <w:p w14:paraId="7662D7F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304" w:type="dxa"/>
          </w:tcPr>
          <w:p w14:paraId="49051ED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1304" w:type="dxa"/>
          </w:tcPr>
          <w:p w14:paraId="647BEEF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924" w:type="dxa"/>
          </w:tcPr>
          <w:p w14:paraId="018C99E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1021" w:type="dxa"/>
          </w:tcPr>
          <w:p w14:paraId="09F8468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  <w:tc>
          <w:tcPr>
            <w:tcW w:w="1077" w:type="dxa"/>
          </w:tcPr>
          <w:p w14:paraId="14B5565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  <w:tc>
          <w:tcPr>
            <w:tcW w:w="835" w:type="dxa"/>
            <w:vAlign w:val="bottom"/>
          </w:tcPr>
          <w:p w14:paraId="0BBE5C01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D73BCA" w:rsidRPr="00DD60F1" w14:paraId="727945CF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ED03AEF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571C94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107" w:type="dxa"/>
          </w:tcPr>
          <w:p w14:paraId="0943F19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304" w:type="dxa"/>
          </w:tcPr>
          <w:p w14:paraId="0E9872F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1304" w:type="dxa"/>
          </w:tcPr>
          <w:p w14:paraId="0980502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924" w:type="dxa"/>
          </w:tcPr>
          <w:p w14:paraId="1A8F551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021" w:type="dxa"/>
          </w:tcPr>
          <w:p w14:paraId="07BF147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077" w:type="dxa"/>
          </w:tcPr>
          <w:p w14:paraId="487FED6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835" w:type="dxa"/>
            <w:vAlign w:val="bottom"/>
          </w:tcPr>
          <w:p w14:paraId="6EC40ED0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D73BCA" w:rsidRPr="00DD60F1" w14:paraId="1339C8D6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17806F8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4B019C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107" w:type="dxa"/>
          </w:tcPr>
          <w:p w14:paraId="52DAD92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304" w:type="dxa"/>
          </w:tcPr>
          <w:p w14:paraId="30C903B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304" w:type="dxa"/>
          </w:tcPr>
          <w:p w14:paraId="2AA10BF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924" w:type="dxa"/>
          </w:tcPr>
          <w:p w14:paraId="7F55570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1021" w:type="dxa"/>
          </w:tcPr>
          <w:p w14:paraId="07F78B6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077" w:type="dxa"/>
          </w:tcPr>
          <w:p w14:paraId="3EAB66D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835" w:type="dxa"/>
            <w:vAlign w:val="bottom"/>
          </w:tcPr>
          <w:p w14:paraId="509585C5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D73BCA" w:rsidRPr="00DD60F1" w14:paraId="02E2B580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ADA6D4B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189FAEE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107" w:type="dxa"/>
          </w:tcPr>
          <w:p w14:paraId="41050FB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1304" w:type="dxa"/>
          </w:tcPr>
          <w:p w14:paraId="7A396DE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1304" w:type="dxa"/>
          </w:tcPr>
          <w:p w14:paraId="0839D8C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924" w:type="dxa"/>
          </w:tcPr>
          <w:p w14:paraId="2E3E74C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1021" w:type="dxa"/>
          </w:tcPr>
          <w:p w14:paraId="2D11F2D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  <w:tc>
          <w:tcPr>
            <w:tcW w:w="1077" w:type="dxa"/>
          </w:tcPr>
          <w:p w14:paraId="249F17E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835" w:type="dxa"/>
            <w:vAlign w:val="bottom"/>
          </w:tcPr>
          <w:p w14:paraId="06659A72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D73BCA" w:rsidRPr="00DD60F1" w14:paraId="33C3B54E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E5997D0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E21D5C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107" w:type="dxa"/>
          </w:tcPr>
          <w:p w14:paraId="53128A7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1304" w:type="dxa"/>
          </w:tcPr>
          <w:p w14:paraId="0956849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  <w:tc>
          <w:tcPr>
            <w:tcW w:w="1304" w:type="dxa"/>
          </w:tcPr>
          <w:p w14:paraId="5728954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924" w:type="dxa"/>
          </w:tcPr>
          <w:p w14:paraId="4AF2ABA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021" w:type="dxa"/>
          </w:tcPr>
          <w:p w14:paraId="5AAF81E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1077" w:type="dxa"/>
          </w:tcPr>
          <w:p w14:paraId="1A1848A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835" w:type="dxa"/>
            <w:vAlign w:val="bottom"/>
          </w:tcPr>
          <w:p w14:paraId="30A7E332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3BCA" w:rsidRPr="00DD60F1" w14:paraId="255C3DFD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60F3764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andom-intercept variance</w:t>
            </w:r>
          </w:p>
        </w:tc>
        <w:tc>
          <w:tcPr>
            <w:tcW w:w="536" w:type="dxa"/>
          </w:tcPr>
          <w:p w14:paraId="40CCF12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7" w:type="dxa"/>
          </w:tcPr>
          <w:p w14:paraId="114C993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304" w:type="dxa"/>
          </w:tcPr>
          <w:p w14:paraId="429EE5B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04" w:type="dxa"/>
          </w:tcPr>
          <w:p w14:paraId="64DE83C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24" w:type="dxa"/>
          </w:tcPr>
          <w:p w14:paraId="47733AC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21" w:type="dxa"/>
          </w:tcPr>
          <w:p w14:paraId="2AA2759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077" w:type="dxa"/>
          </w:tcPr>
          <w:p w14:paraId="35866D3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835" w:type="dxa"/>
          </w:tcPr>
          <w:p w14:paraId="01188969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770E3652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EC2D944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esidual variance</w:t>
            </w:r>
          </w:p>
        </w:tc>
        <w:tc>
          <w:tcPr>
            <w:tcW w:w="536" w:type="dxa"/>
          </w:tcPr>
          <w:p w14:paraId="7416008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107" w:type="dxa"/>
          </w:tcPr>
          <w:p w14:paraId="0B1FE02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304" w:type="dxa"/>
          </w:tcPr>
          <w:p w14:paraId="60E774E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304" w:type="dxa"/>
          </w:tcPr>
          <w:p w14:paraId="2A7CFDB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924" w:type="dxa"/>
          </w:tcPr>
          <w:p w14:paraId="181D2A1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021" w:type="dxa"/>
          </w:tcPr>
          <w:p w14:paraId="31E5B14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077" w:type="dxa"/>
          </w:tcPr>
          <w:p w14:paraId="53CF4F6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835" w:type="dxa"/>
          </w:tcPr>
          <w:p w14:paraId="5326155B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73E6A540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746E810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641ACD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107" w:type="dxa"/>
          </w:tcPr>
          <w:p w14:paraId="508FA34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304" w:type="dxa"/>
          </w:tcPr>
          <w:p w14:paraId="317763B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04" w:type="dxa"/>
          </w:tcPr>
          <w:p w14:paraId="4C39083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24" w:type="dxa"/>
          </w:tcPr>
          <w:p w14:paraId="42FC402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021" w:type="dxa"/>
          </w:tcPr>
          <w:p w14:paraId="6235F7C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077" w:type="dxa"/>
          </w:tcPr>
          <w:p w14:paraId="4B6F5E7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835" w:type="dxa"/>
          </w:tcPr>
          <w:p w14:paraId="0A86E407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554DC167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25E77BE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2D2498A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107" w:type="dxa"/>
          </w:tcPr>
          <w:p w14:paraId="7001166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304" w:type="dxa"/>
          </w:tcPr>
          <w:p w14:paraId="74C5888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304" w:type="dxa"/>
          </w:tcPr>
          <w:p w14:paraId="5913302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924" w:type="dxa"/>
          </w:tcPr>
          <w:p w14:paraId="502B404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21" w:type="dxa"/>
          </w:tcPr>
          <w:p w14:paraId="264DC42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077" w:type="dxa"/>
          </w:tcPr>
          <w:p w14:paraId="106AD64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835" w:type="dxa"/>
          </w:tcPr>
          <w:p w14:paraId="6DAB078E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58C6AB09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3017F23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B7718B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107" w:type="dxa"/>
          </w:tcPr>
          <w:p w14:paraId="72FBE46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304" w:type="dxa"/>
          </w:tcPr>
          <w:p w14:paraId="4475CE3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304" w:type="dxa"/>
          </w:tcPr>
          <w:p w14:paraId="7674A71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24" w:type="dxa"/>
          </w:tcPr>
          <w:p w14:paraId="743ADD0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21" w:type="dxa"/>
          </w:tcPr>
          <w:p w14:paraId="113ED82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77" w:type="dxa"/>
          </w:tcPr>
          <w:p w14:paraId="32F5F11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835" w:type="dxa"/>
          </w:tcPr>
          <w:p w14:paraId="202F7C77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0BA53438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89C4EE3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F8B336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107" w:type="dxa"/>
          </w:tcPr>
          <w:p w14:paraId="1A3FE79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304" w:type="dxa"/>
          </w:tcPr>
          <w:p w14:paraId="20A33D9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304" w:type="dxa"/>
          </w:tcPr>
          <w:p w14:paraId="317E2E6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24" w:type="dxa"/>
          </w:tcPr>
          <w:p w14:paraId="50C81FB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021" w:type="dxa"/>
          </w:tcPr>
          <w:p w14:paraId="287626B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077" w:type="dxa"/>
          </w:tcPr>
          <w:p w14:paraId="57B930B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835" w:type="dxa"/>
          </w:tcPr>
          <w:p w14:paraId="768FF489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7DF87A44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BD0F2FA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A06483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107" w:type="dxa"/>
          </w:tcPr>
          <w:p w14:paraId="5E0D7FA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304" w:type="dxa"/>
          </w:tcPr>
          <w:p w14:paraId="46E73ED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304" w:type="dxa"/>
          </w:tcPr>
          <w:p w14:paraId="3062FD7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924" w:type="dxa"/>
          </w:tcPr>
          <w:p w14:paraId="60A2E15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021" w:type="dxa"/>
          </w:tcPr>
          <w:p w14:paraId="63ABFDB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077" w:type="dxa"/>
          </w:tcPr>
          <w:p w14:paraId="5831C61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835" w:type="dxa"/>
          </w:tcPr>
          <w:p w14:paraId="0888AA43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626FB04E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077902B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5E2991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107" w:type="dxa"/>
          </w:tcPr>
          <w:p w14:paraId="2116D3A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304" w:type="dxa"/>
          </w:tcPr>
          <w:p w14:paraId="03C37E0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304" w:type="dxa"/>
          </w:tcPr>
          <w:p w14:paraId="7DC66E6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924" w:type="dxa"/>
          </w:tcPr>
          <w:p w14:paraId="4086C83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021" w:type="dxa"/>
          </w:tcPr>
          <w:p w14:paraId="0DBC2C5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077" w:type="dxa"/>
          </w:tcPr>
          <w:p w14:paraId="06FCF1B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835" w:type="dxa"/>
          </w:tcPr>
          <w:p w14:paraId="30D12470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71CB9572" w14:textId="77777777" w:rsidR="00D73BCA" w:rsidRDefault="00D73BCA" w:rsidP="00D73BCA">
      <w:pPr>
        <w:ind w:firstLine="0"/>
        <w:rPr>
          <w:b/>
        </w:rPr>
      </w:pPr>
    </w:p>
    <w:p w14:paraId="2A3132F2" w14:textId="77777777" w:rsidR="00D73BCA" w:rsidRPr="00DD60F1" w:rsidRDefault="00D73BCA" w:rsidP="00D73BCA">
      <w:pPr>
        <w:ind w:firstLine="0"/>
      </w:pPr>
      <w:r w:rsidRPr="00DD60F1">
        <w:rPr>
          <w:b/>
        </w:rPr>
        <w:t xml:space="preserve">Supplementary Table </w:t>
      </w:r>
      <w:r>
        <w:rPr>
          <w:b/>
        </w:rPr>
        <w:t>S2</w:t>
      </w:r>
      <w:r>
        <w:t xml:space="preserve"> Externalising trajectories model parameter estimates</w:t>
      </w:r>
      <w:r w:rsidRPr="00DD60F1">
        <w:t>, women</w:t>
      </w:r>
    </w:p>
    <w:tbl>
      <w:tblPr>
        <w:tblStyle w:val="Prosttabulka2"/>
        <w:tblW w:w="9089" w:type="dxa"/>
        <w:tblLook w:val="04A0" w:firstRow="1" w:lastRow="0" w:firstColumn="1" w:lastColumn="0" w:noHBand="0" w:noVBand="1"/>
      </w:tblPr>
      <w:tblGrid>
        <w:gridCol w:w="899"/>
        <w:gridCol w:w="536"/>
        <w:gridCol w:w="1071"/>
        <w:gridCol w:w="1304"/>
        <w:gridCol w:w="1304"/>
        <w:gridCol w:w="965"/>
        <w:gridCol w:w="1013"/>
        <w:gridCol w:w="1077"/>
        <w:gridCol w:w="920"/>
      </w:tblGrid>
      <w:tr w:rsidR="00D73BCA" w:rsidRPr="00DD60F1" w14:paraId="219CC3CC" w14:textId="77777777" w:rsidTr="00EE2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C7C438F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6389008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71" w:type="dxa"/>
          </w:tcPr>
          <w:p w14:paraId="42FA3688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Work-family life course</w:t>
            </w:r>
          </w:p>
        </w:tc>
        <w:tc>
          <w:tcPr>
            <w:tcW w:w="1304" w:type="dxa"/>
          </w:tcPr>
          <w:p w14:paraId="140ADF05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</w:tcPr>
          <w:p w14:paraId="001A6D9B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65" w:type="dxa"/>
          </w:tcPr>
          <w:p w14:paraId="10EB7BEC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13" w:type="dxa"/>
          </w:tcPr>
          <w:p w14:paraId="34FDD172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77" w:type="dxa"/>
          </w:tcPr>
          <w:p w14:paraId="0858D9EA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20" w:type="dxa"/>
          </w:tcPr>
          <w:p w14:paraId="53ACA758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ing [%</w:t>
            </w:r>
            <w:r>
              <w:t>]</w:t>
            </w:r>
          </w:p>
        </w:tc>
      </w:tr>
      <w:tr w:rsidR="00D73BCA" w:rsidRPr="00DD60F1" w14:paraId="598F79F7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6102102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3CF108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Age</w:t>
            </w:r>
          </w:p>
        </w:tc>
        <w:tc>
          <w:tcPr>
            <w:tcW w:w="1071" w:type="dxa"/>
          </w:tcPr>
          <w:p w14:paraId="39BA2432" w14:textId="77777777" w:rsidR="00D73BCA" w:rsidRPr="007D6334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Long education</w:t>
            </w:r>
            <w:r>
              <w:rPr>
                <w:lang w:val="en-GB"/>
              </w:rPr>
              <w:t xml:space="preserve"> (n = 178)</w:t>
            </w:r>
          </w:p>
        </w:tc>
        <w:tc>
          <w:tcPr>
            <w:tcW w:w="1304" w:type="dxa"/>
          </w:tcPr>
          <w:p w14:paraId="350B767E" w14:textId="77777777" w:rsidR="00D73BCA" w:rsidRPr="00424587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D60F1">
              <w:rPr>
                <w:lang w:val="en-GB"/>
              </w:rPr>
              <w:t>Continuous education and work</w:t>
            </w:r>
            <w:r>
              <w:rPr>
                <w:lang w:val="en-GB"/>
              </w:rPr>
              <w:t xml:space="preserve"> (n = 62)</w:t>
            </w:r>
          </w:p>
        </w:tc>
        <w:tc>
          <w:tcPr>
            <w:tcW w:w="1304" w:type="dxa"/>
          </w:tcPr>
          <w:p w14:paraId="13CDA1EF" w14:textId="77777777" w:rsidR="00D73BCA" w:rsidRPr="00424587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DD60F1">
              <w:rPr>
                <w:lang w:val="en-GB"/>
              </w:rPr>
              <w:t>Education and work to work</w:t>
            </w:r>
            <w:r>
              <w:rPr>
                <w:lang w:val="en-GB"/>
              </w:rPr>
              <w:t xml:space="preserve"> (n = 113)</w:t>
            </w:r>
          </w:p>
        </w:tc>
        <w:tc>
          <w:tcPr>
            <w:tcW w:w="965" w:type="dxa"/>
          </w:tcPr>
          <w:p w14:paraId="52C9FF5A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D60F1">
              <w:rPr>
                <w:lang w:val="en-GB"/>
              </w:rPr>
              <w:t>Early work</w:t>
            </w:r>
            <w:r>
              <w:rPr>
                <w:lang w:val="en-GB"/>
              </w:rPr>
              <w:t xml:space="preserve"> (n = 96)</w:t>
            </w:r>
          </w:p>
        </w:tc>
        <w:tc>
          <w:tcPr>
            <w:tcW w:w="1013" w:type="dxa"/>
          </w:tcPr>
          <w:p w14:paraId="2A55FC02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D60F1">
              <w:rPr>
                <w:lang w:val="en-GB"/>
              </w:rPr>
              <w:t>Inactive</w:t>
            </w:r>
            <w:r>
              <w:rPr>
                <w:lang w:val="en-GB"/>
              </w:rPr>
              <w:t xml:space="preserve"> (n = 85)</w:t>
            </w:r>
          </w:p>
        </w:tc>
        <w:tc>
          <w:tcPr>
            <w:tcW w:w="1077" w:type="dxa"/>
          </w:tcPr>
          <w:p w14:paraId="3FB1AA2D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D60F1">
              <w:rPr>
                <w:lang w:val="en-GB"/>
              </w:rPr>
              <w:t>Active with children</w:t>
            </w:r>
            <w:r>
              <w:rPr>
                <w:lang w:val="en-GB"/>
              </w:rPr>
              <w:t xml:space="preserve"> (n = 93)</w:t>
            </w:r>
          </w:p>
        </w:tc>
        <w:tc>
          <w:tcPr>
            <w:tcW w:w="920" w:type="dxa"/>
            <w:vAlign w:val="bottom"/>
          </w:tcPr>
          <w:p w14:paraId="1DDA44D6" w14:textId="77777777" w:rsidR="00D73BCA" w:rsidRPr="00E903C0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</w:p>
        </w:tc>
      </w:tr>
      <w:tr w:rsidR="00D73BCA" w:rsidRPr="00DD60F1" w14:paraId="56630E74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046E9B8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Mean</w:t>
            </w:r>
          </w:p>
        </w:tc>
        <w:tc>
          <w:tcPr>
            <w:tcW w:w="536" w:type="dxa"/>
          </w:tcPr>
          <w:p w14:paraId="6B8134B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071" w:type="dxa"/>
          </w:tcPr>
          <w:p w14:paraId="56D17BC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209</w:t>
            </w:r>
          </w:p>
        </w:tc>
        <w:tc>
          <w:tcPr>
            <w:tcW w:w="1304" w:type="dxa"/>
          </w:tcPr>
          <w:p w14:paraId="3D87170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304" w:type="dxa"/>
          </w:tcPr>
          <w:p w14:paraId="028C34A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965" w:type="dxa"/>
          </w:tcPr>
          <w:p w14:paraId="57CD9A5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013" w:type="dxa"/>
          </w:tcPr>
          <w:p w14:paraId="05A74FC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077" w:type="dxa"/>
          </w:tcPr>
          <w:p w14:paraId="7EAD6BE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920" w:type="dxa"/>
            <w:vAlign w:val="bottom"/>
          </w:tcPr>
          <w:p w14:paraId="5E113D21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D73BCA" w:rsidRPr="00DD60F1" w14:paraId="4A7E1CCC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12E4E7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884C1E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071" w:type="dxa"/>
          </w:tcPr>
          <w:p w14:paraId="7810C91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237</w:t>
            </w:r>
          </w:p>
        </w:tc>
        <w:tc>
          <w:tcPr>
            <w:tcW w:w="1304" w:type="dxa"/>
          </w:tcPr>
          <w:p w14:paraId="36FF33F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1304" w:type="dxa"/>
          </w:tcPr>
          <w:p w14:paraId="7779AF5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965" w:type="dxa"/>
          </w:tcPr>
          <w:p w14:paraId="1248C5A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1013" w:type="dxa"/>
          </w:tcPr>
          <w:p w14:paraId="0CD31C6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077" w:type="dxa"/>
          </w:tcPr>
          <w:p w14:paraId="19F4ECD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920" w:type="dxa"/>
            <w:vAlign w:val="bottom"/>
          </w:tcPr>
          <w:p w14:paraId="642DC226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D73BCA" w:rsidRPr="00DD60F1" w14:paraId="2E3A49E4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32394A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70A9CA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071" w:type="dxa"/>
          </w:tcPr>
          <w:p w14:paraId="1D280E7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254</w:t>
            </w:r>
          </w:p>
        </w:tc>
        <w:tc>
          <w:tcPr>
            <w:tcW w:w="1304" w:type="dxa"/>
          </w:tcPr>
          <w:p w14:paraId="24C0426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304" w:type="dxa"/>
          </w:tcPr>
          <w:p w14:paraId="7EC11CD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965" w:type="dxa"/>
          </w:tcPr>
          <w:p w14:paraId="517C951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013" w:type="dxa"/>
          </w:tcPr>
          <w:p w14:paraId="3370485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1077" w:type="dxa"/>
          </w:tcPr>
          <w:p w14:paraId="7593A87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920" w:type="dxa"/>
            <w:vAlign w:val="bottom"/>
          </w:tcPr>
          <w:p w14:paraId="3CB2B0ED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D73BCA" w:rsidRPr="00DD60F1" w14:paraId="3C334BF1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D3188D9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05B983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071" w:type="dxa"/>
          </w:tcPr>
          <w:p w14:paraId="14EB565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207</w:t>
            </w:r>
          </w:p>
        </w:tc>
        <w:tc>
          <w:tcPr>
            <w:tcW w:w="1304" w:type="dxa"/>
          </w:tcPr>
          <w:p w14:paraId="235C11B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304" w:type="dxa"/>
          </w:tcPr>
          <w:p w14:paraId="1E203F3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965" w:type="dxa"/>
          </w:tcPr>
          <w:p w14:paraId="56271C5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1013" w:type="dxa"/>
          </w:tcPr>
          <w:p w14:paraId="3577283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1077" w:type="dxa"/>
          </w:tcPr>
          <w:p w14:paraId="374FCF4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920" w:type="dxa"/>
            <w:vAlign w:val="bottom"/>
          </w:tcPr>
          <w:p w14:paraId="0BCFC132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D73BCA" w:rsidRPr="00DD60F1" w14:paraId="0E464C06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6F53FE9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9A17B9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071" w:type="dxa"/>
          </w:tcPr>
          <w:p w14:paraId="230E9D8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180</w:t>
            </w:r>
          </w:p>
        </w:tc>
        <w:tc>
          <w:tcPr>
            <w:tcW w:w="1304" w:type="dxa"/>
          </w:tcPr>
          <w:p w14:paraId="02BD354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304" w:type="dxa"/>
          </w:tcPr>
          <w:p w14:paraId="2FB2CA3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965" w:type="dxa"/>
          </w:tcPr>
          <w:p w14:paraId="7903F0B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013" w:type="dxa"/>
          </w:tcPr>
          <w:p w14:paraId="273602A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1077" w:type="dxa"/>
          </w:tcPr>
          <w:p w14:paraId="5E0FC13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920" w:type="dxa"/>
            <w:vAlign w:val="bottom"/>
          </w:tcPr>
          <w:p w14:paraId="1D7435F2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D73BCA" w:rsidRPr="00DD60F1" w14:paraId="7830BFA9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9DF441E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54506B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071" w:type="dxa"/>
          </w:tcPr>
          <w:p w14:paraId="04208AA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198</w:t>
            </w:r>
          </w:p>
        </w:tc>
        <w:tc>
          <w:tcPr>
            <w:tcW w:w="1304" w:type="dxa"/>
          </w:tcPr>
          <w:p w14:paraId="6F74FF0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304" w:type="dxa"/>
          </w:tcPr>
          <w:p w14:paraId="7668131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965" w:type="dxa"/>
          </w:tcPr>
          <w:p w14:paraId="11B0727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013" w:type="dxa"/>
          </w:tcPr>
          <w:p w14:paraId="3924A38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077" w:type="dxa"/>
          </w:tcPr>
          <w:p w14:paraId="4DA2AA3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920" w:type="dxa"/>
            <w:vAlign w:val="bottom"/>
          </w:tcPr>
          <w:p w14:paraId="7468EBF3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D73BCA" w:rsidRPr="00DD60F1" w14:paraId="234A2CDF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135B64D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49F5DD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071" w:type="dxa"/>
          </w:tcPr>
          <w:p w14:paraId="70E0184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178</w:t>
            </w:r>
          </w:p>
        </w:tc>
        <w:tc>
          <w:tcPr>
            <w:tcW w:w="1304" w:type="dxa"/>
          </w:tcPr>
          <w:p w14:paraId="6011892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304" w:type="dxa"/>
          </w:tcPr>
          <w:p w14:paraId="1BC7F19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965" w:type="dxa"/>
          </w:tcPr>
          <w:p w14:paraId="608C05D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1013" w:type="dxa"/>
          </w:tcPr>
          <w:p w14:paraId="76C82C9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077" w:type="dxa"/>
          </w:tcPr>
          <w:p w14:paraId="7862AA5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920" w:type="dxa"/>
            <w:vAlign w:val="bottom"/>
          </w:tcPr>
          <w:p w14:paraId="7C2E9D01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3BCA" w:rsidRPr="00DD60F1" w14:paraId="6DDE9838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FA82413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andom-intercept variance</w:t>
            </w:r>
          </w:p>
        </w:tc>
        <w:tc>
          <w:tcPr>
            <w:tcW w:w="536" w:type="dxa"/>
          </w:tcPr>
          <w:p w14:paraId="207CEE8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71" w:type="dxa"/>
          </w:tcPr>
          <w:p w14:paraId="73D7942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4</w:t>
            </w:r>
          </w:p>
        </w:tc>
        <w:tc>
          <w:tcPr>
            <w:tcW w:w="1304" w:type="dxa"/>
          </w:tcPr>
          <w:p w14:paraId="305C41B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304" w:type="dxa"/>
          </w:tcPr>
          <w:p w14:paraId="5E52BCE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5" w:type="dxa"/>
          </w:tcPr>
          <w:p w14:paraId="27261AE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013" w:type="dxa"/>
          </w:tcPr>
          <w:p w14:paraId="7BE2C4B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077" w:type="dxa"/>
          </w:tcPr>
          <w:p w14:paraId="45A2890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20" w:type="dxa"/>
          </w:tcPr>
          <w:p w14:paraId="076FFA36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4EA2CE14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F829BCD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esidual variance</w:t>
            </w:r>
          </w:p>
        </w:tc>
        <w:tc>
          <w:tcPr>
            <w:tcW w:w="536" w:type="dxa"/>
          </w:tcPr>
          <w:p w14:paraId="209FB9E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071" w:type="dxa"/>
          </w:tcPr>
          <w:p w14:paraId="2AAB8FC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6</w:t>
            </w:r>
          </w:p>
        </w:tc>
        <w:tc>
          <w:tcPr>
            <w:tcW w:w="1304" w:type="dxa"/>
          </w:tcPr>
          <w:p w14:paraId="12B6F23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04" w:type="dxa"/>
          </w:tcPr>
          <w:p w14:paraId="0F76578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965" w:type="dxa"/>
          </w:tcPr>
          <w:p w14:paraId="4A07ECE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13" w:type="dxa"/>
          </w:tcPr>
          <w:p w14:paraId="2D18D34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077" w:type="dxa"/>
          </w:tcPr>
          <w:p w14:paraId="2C6E37D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20" w:type="dxa"/>
          </w:tcPr>
          <w:p w14:paraId="1B600B6B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2F5E0956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6C8B6AC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D14C36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071" w:type="dxa"/>
          </w:tcPr>
          <w:p w14:paraId="5099BF0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8</w:t>
            </w:r>
          </w:p>
        </w:tc>
        <w:tc>
          <w:tcPr>
            <w:tcW w:w="1304" w:type="dxa"/>
          </w:tcPr>
          <w:p w14:paraId="354263C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304" w:type="dxa"/>
          </w:tcPr>
          <w:p w14:paraId="4EF9D8C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5" w:type="dxa"/>
          </w:tcPr>
          <w:p w14:paraId="61FD1E5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13" w:type="dxa"/>
          </w:tcPr>
          <w:p w14:paraId="468181E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077" w:type="dxa"/>
          </w:tcPr>
          <w:p w14:paraId="7160C79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920" w:type="dxa"/>
          </w:tcPr>
          <w:p w14:paraId="28D5DBCD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1B3182A2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598F51E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180067A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071" w:type="dxa"/>
          </w:tcPr>
          <w:p w14:paraId="6296214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8</w:t>
            </w:r>
          </w:p>
        </w:tc>
        <w:tc>
          <w:tcPr>
            <w:tcW w:w="1304" w:type="dxa"/>
          </w:tcPr>
          <w:p w14:paraId="34877AE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304" w:type="dxa"/>
          </w:tcPr>
          <w:p w14:paraId="4C83EA0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965" w:type="dxa"/>
          </w:tcPr>
          <w:p w14:paraId="7BB517A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013" w:type="dxa"/>
          </w:tcPr>
          <w:p w14:paraId="6D58719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077" w:type="dxa"/>
          </w:tcPr>
          <w:p w14:paraId="7509F86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920" w:type="dxa"/>
          </w:tcPr>
          <w:p w14:paraId="1A8C80AF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12E87DF1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56D382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A0FE59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071" w:type="dxa"/>
          </w:tcPr>
          <w:p w14:paraId="2EE7BF4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7</w:t>
            </w:r>
          </w:p>
        </w:tc>
        <w:tc>
          <w:tcPr>
            <w:tcW w:w="1304" w:type="dxa"/>
          </w:tcPr>
          <w:p w14:paraId="0BA0DB9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304" w:type="dxa"/>
          </w:tcPr>
          <w:p w14:paraId="3514BB1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65" w:type="dxa"/>
          </w:tcPr>
          <w:p w14:paraId="775A6AF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13" w:type="dxa"/>
          </w:tcPr>
          <w:p w14:paraId="62C7AC5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077" w:type="dxa"/>
          </w:tcPr>
          <w:p w14:paraId="212AD76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20" w:type="dxa"/>
          </w:tcPr>
          <w:p w14:paraId="039554F2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6F4294A8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C343899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A6C52A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071" w:type="dxa"/>
          </w:tcPr>
          <w:p w14:paraId="28AC6B8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0</w:t>
            </w:r>
          </w:p>
        </w:tc>
        <w:tc>
          <w:tcPr>
            <w:tcW w:w="1304" w:type="dxa"/>
          </w:tcPr>
          <w:p w14:paraId="79A5C1D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304" w:type="dxa"/>
          </w:tcPr>
          <w:p w14:paraId="6709CD2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5" w:type="dxa"/>
          </w:tcPr>
          <w:p w14:paraId="7E10948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013" w:type="dxa"/>
          </w:tcPr>
          <w:p w14:paraId="5D1E074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077" w:type="dxa"/>
          </w:tcPr>
          <w:p w14:paraId="640B31A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20" w:type="dxa"/>
          </w:tcPr>
          <w:p w14:paraId="1C7C7FE1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5317D202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84DDA87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DC563A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071" w:type="dxa"/>
          </w:tcPr>
          <w:p w14:paraId="688CEC1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5</w:t>
            </w:r>
          </w:p>
        </w:tc>
        <w:tc>
          <w:tcPr>
            <w:tcW w:w="1304" w:type="dxa"/>
          </w:tcPr>
          <w:p w14:paraId="014AE45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4" w:type="dxa"/>
          </w:tcPr>
          <w:p w14:paraId="31267BE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65" w:type="dxa"/>
          </w:tcPr>
          <w:p w14:paraId="2C6B28E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013" w:type="dxa"/>
          </w:tcPr>
          <w:p w14:paraId="260CF3C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077" w:type="dxa"/>
          </w:tcPr>
          <w:p w14:paraId="59F20BC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20" w:type="dxa"/>
          </w:tcPr>
          <w:p w14:paraId="35BA9CA2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08D477B0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3E08ACA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8394F1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071" w:type="dxa"/>
          </w:tcPr>
          <w:p w14:paraId="799BC17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6334">
              <w:rPr>
                <w:lang w:val="en-GB"/>
              </w:rPr>
              <w:t>0.017</w:t>
            </w:r>
          </w:p>
        </w:tc>
        <w:tc>
          <w:tcPr>
            <w:tcW w:w="1304" w:type="dxa"/>
          </w:tcPr>
          <w:p w14:paraId="67595D6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04" w:type="dxa"/>
          </w:tcPr>
          <w:p w14:paraId="6A60FF5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5" w:type="dxa"/>
          </w:tcPr>
          <w:p w14:paraId="2631E03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13" w:type="dxa"/>
          </w:tcPr>
          <w:p w14:paraId="6274603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077" w:type="dxa"/>
          </w:tcPr>
          <w:p w14:paraId="259D33C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20" w:type="dxa"/>
          </w:tcPr>
          <w:p w14:paraId="1AD8C399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5A0049C4" w14:textId="77777777" w:rsidR="00D73BCA" w:rsidRPr="00DD60F1" w:rsidRDefault="00D73BCA" w:rsidP="00D73BCA"/>
    <w:p w14:paraId="581AD232" w14:textId="77777777" w:rsidR="00D73BCA" w:rsidRPr="00F62E09" w:rsidRDefault="00D73BCA" w:rsidP="00D73BCA">
      <w:pPr>
        <w:spacing w:line="259" w:lineRule="auto"/>
        <w:ind w:firstLine="0"/>
        <w:jc w:val="left"/>
        <w:rPr>
          <w:b/>
        </w:rPr>
      </w:pPr>
      <w:r>
        <w:rPr>
          <w:b/>
        </w:rPr>
        <w:br w:type="page"/>
      </w:r>
      <w:r w:rsidRPr="00DD60F1">
        <w:rPr>
          <w:b/>
        </w:rPr>
        <w:lastRenderedPageBreak/>
        <w:t xml:space="preserve">Supplementary Table </w:t>
      </w:r>
      <w:r>
        <w:rPr>
          <w:b/>
        </w:rPr>
        <w:t>S3</w:t>
      </w:r>
      <w:r>
        <w:t xml:space="preserve"> Internalising trajectories model parameter estimates</w:t>
      </w:r>
      <w:r w:rsidRPr="00DD60F1">
        <w:t>, men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899"/>
        <w:gridCol w:w="536"/>
        <w:gridCol w:w="1109"/>
        <w:gridCol w:w="1304"/>
        <w:gridCol w:w="1191"/>
        <w:gridCol w:w="928"/>
        <w:gridCol w:w="1025"/>
        <w:gridCol w:w="989"/>
        <w:gridCol w:w="844"/>
      </w:tblGrid>
      <w:tr w:rsidR="00D73BCA" w:rsidRPr="00DD60F1" w14:paraId="467C3500" w14:textId="77777777" w:rsidTr="00EE2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7FEBAE2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2254271A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9" w:type="dxa"/>
          </w:tcPr>
          <w:p w14:paraId="116CD05D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Work-family life course</w:t>
            </w:r>
          </w:p>
        </w:tc>
        <w:tc>
          <w:tcPr>
            <w:tcW w:w="1304" w:type="dxa"/>
          </w:tcPr>
          <w:p w14:paraId="168230F1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1" w:type="dxa"/>
          </w:tcPr>
          <w:p w14:paraId="1B9C4706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28" w:type="dxa"/>
          </w:tcPr>
          <w:p w14:paraId="555D70DE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5" w:type="dxa"/>
          </w:tcPr>
          <w:p w14:paraId="7CBFDD9F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9" w:type="dxa"/>
          </w:tcPr>
          <w:p w14:paraId="67A608F5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44" w:type="dxa"/>
          </w:tcPr>
          <w:p w14:paraId="67B283EE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ing [%</w:t>
            </w:r>
            <w:r>
              <w:t>]</w:t>
            </w:r>
          </w:p>
        </w:tc>
      </w:tr>
      <w:tr w:rsidR="00D73BCA" w:rsidRPr="00DD60F1" w14:paraId="737D56FC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60A1E4A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D38B5D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Age</w:t>
            </w:r>
          </w:p>
        </w:tc>
        <w:tc>
          <w:tcPr>
            <w:tcW w:w="1109" w:type="dxa"/>
          </w:tcPr>
          <w:p w14:paraId="33A461A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Long education</w:t>
            </w:r>
            <w:r>
              <w:rPr>
                <w:lang w:val="en-GB"/>
              </w:rPr>
              <w:t xml:space="preserve"> (n = 48)</w:t>
            </w:r>
          </w:p>
        </w:tc>
        <w:tc>
          <w:tcPr>
            <w:tcW w:w="1304" w:type="dxa"/>
          </w:tcPr>
          <w:p w14:paraId="4443233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Continuous education and work</w:t>
            </w:r>
            <w:r>
              <w:rPr>
                <w:lang w:val="en-GB"/>
              </w:rPr>
              <w:t xml:space="preserve"> (n = 42)</w:t>
            </w:r>
          </w:p>
        </w:tc>
        <w:tc>
          <w:tcPr>
            <w:tcW w:w="1191" w:type="dxa"/>
          </w:tcPr>
          <w:p w14:paraId="5EAA4C1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Education and work to work</w:t>
            </w:r>
            <w:r>
              <w:rPr>
                <w:lang w:val="en-GB"/>
              </w:rPr>
              <w:t xml:space="preserve"> (n = 68)</w:t>
            </w:r>
          </w:p>
        </w:tc>
        <w:tc>
          <w:tcPr>
            <w:tcW w:w="928" w:type="dxa"/>
          </w:tcPr>
          <w:p w14:paraId="463521A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Early work</w:t>
            </w:r>
            <w:r>
              <w:rPr>
                <w:lang w:val="en-GB"/>
              </w:rPr>
              <w:t xml:space="preserve"> (n = 53)</w:t>
            </w:r>
          </w:p>
        </w:tc>
        <w:tc>
          <w:tcPr>
            <w:tcW w:w="1025" w:type="dxa"/>
          </w:tcPr>
          <w:p w14:paraId="7F582E8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Inactive</w:t>
            </w:r>
            <w:r>
              <w:rPr>
                <w:lang w:val="en-GB"/>
              </w:rPr>
              <w:t xml:space="preserve"> (n = 43)</w:t>
            </w:r>
          </w:p>
        </w:tc>
        <w:tc>
          <w:tcPr>
            <w:tcW w:w="989" w:type="dxa"/>
          </w:tcPr>
          <w:p w14:paraId="74FEA3D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 xml:space="preserve">Active </w:t>
            </w:r>
            <w:r>
              <w:rPr>
                <w:lang w:val="en-GB"/>
              </w:rPr>
              <w:t>(n = 111)</w:t>
            </w:r>
          </w:p>
          <w:p w14:paraId="67E19B5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44" w:type="dxa"/>
          </w:tcPr>
          <w:p w14:paraId="551075A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73BCA" w:rsidRPr="00DD60F1" w14:paraId="401FC56C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A7EF5EA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Mean</w:t>
            </w:r>
          </w:p>
        </w:tc>
        <w:tc>
          <w:tcPr>
            <w:tcW w:w="536" w:type="dxa"/>
          </w:tcPr>
          <w:p w14:paraId="63ACC8E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109" w:type="dxa"/>
          </w:tcPr>
          <w:p w14:paraId="76A531C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304" w:type="dxa"/>
          </w:tcPr>
          <w:p w14:paraId="3A732E3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1191" w:type="dxa"/>
          </w:tcPr>
          <w:p w14:paraId="6FC0606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928" w:type="dxa"/>
          </w:tcPr>
          <w:p w14:paraId="423FFFC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1025" w:type="dxa"/>
          </w:tcPr>
          <w:p w14:paraId="2C44488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989" w:type="dxa"/>
          </w:tcPr>
          <w:p w14:paraId="529FA86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844" w:type="dxa"/>
            <w:vAlign w:val="bottom"/>
          </w:tcPr>
          <w:p w14:paraId="520C6231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4</w:t>
            </w:r>
          </w:p>
        </w:tc>
      </w:tr>
      <w:tr w:rsidR="00D73BCA" w:rsidRPr="00DD60F1" w14:paraId="47B4A198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DE58EFD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AAB2FB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109" w:type="dxa"/>
          </w:tcPr>
          <w:p w14:paraId="645254F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304" w:type="dxa"/>
          </w:tcPr>
          <w:p w14:paraId="4592B7F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191" w:type="dxa"/>
          </w:tcPr>
          <w:p w14:paraId="28A83A9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928" w:type="dxa"/>
          </w:tcPr>
          <w:p w14:paraId="58DCDE7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1025" w:type="dxa"/>
          </w:tcPr>
          <w:p w14:paraId="2C4E6D3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989" w:type="dxa"/>
          </w:tcPr>
          <w:p w14:paraId="57C1B55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844" w:type="dxa"/>
            <w:vAlign w:val="bottom"/>
          </w:tcPr>
          <w:p w14:paraId="3D56D84C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6</w:t>
            </w:r>
          </w:p>
        </w:tc>
      </w:tr>
      <w:tr w:rsidR="00D73BCA" w:rsidRPr="00DD60F1" w14:paraId="3E132A5C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7A810B8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5964E2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109" w:type="dxa"/>
          </w:tcPr>
          <w:p w14:paraId="7240991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1304" w:type="dxa"/>
          </w:tcPr>
          <w:p w14:paraId="333EC5C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1191" w:type="dxa"/>
          </w:tcPr>
          <w:p w14:paraId="0A37226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928" w:type="dxa"/>
          </w:tcPr>
          <w:p w14:paraId="0030074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025" w:type="dxa"/>
          </w:tcPr>
          <w:p w14:paraId="4D945FF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989" w:type="dxa"/>
          </w:tcPr>
          <w:p w14:paraId="5033A9B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44" w:type="dxa"/>
            <w:vAlign w:val="bottom"/>
          </w:tcPr>
          <w:p w14:paraId="690348F7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</w:p>
        </w:tc>
      </w:tr>
      <w:tr w:rsidR="00D73BCA" w:rsidRPr="00DD60F1" w14:paraId="0C7BBD23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04CE437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20DBCED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109" w:type="dxa"/>
          </w:tcPr>
          <w:p w14:paraId="2B9A3B0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304" w:type="dxa"/>
          </w:tcPr>
          <w:p w14:paraId="56D6B97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1191" w:type="dxa"/>
          </w:tcPr>
          <w:p w14:paraId="06958F6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928" w:type="dxa"/>
          </w:tcPr>
          <w:p w14:paraId="32AB2A5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025" w:type="dxa"/>
          </w:tcPr>
          <w:p w14:paraId="6B84808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989" w:type="dxa"/>
          </w:tcPr>
          <w:p w14:paraId="5544BAD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844" w:type="dxa"/>
            <w:vAlign w:val="bottom"/>
          </w:tcPr>
          <w:p w14:paraId="48C01894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</w:p>
        </w:tc>
      </w:tr>
      <w:tr w:rsidR="00D73BCA" w:rsidRPr="00DD60F1" w14:paraId="0F93D880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2139341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404C62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109" w:type="dxa"/>
          </w:tcPr>
          <w:p w14:paraId="0633BAF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304" w:type="dxa"/>
          </w:tcPr>
          <w:p w14:paraId="09976D1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1191" w:type="dxa"/>
          </w:tcPr>
          <w:p w14:paraId="114003E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928" w:type="dxa"/>
          </w:tcPr>
          <w:p w14:paraId="5FE1E5B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025" w:type="dxa"/>
          </w:tcPr>
          <w:p w14:paraId="78369DE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989" w:type="dxa"/>
          </w:tcPr>
          <w:p w14:paraId="6254B3D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44" w:type="dxa"/>
            <w:vAlign w:val="bottom"/>
          </w:tcPr>
          <w:p w14:paraId="6684CC05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</w:p>
        </w:tc>
      </w:tr>
      <w:tr w:rsidR="00D73BCA" w:rsidRPr="00DD60F1" w14:paraId="1DABF09A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5E56391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3C298CF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109" w:type="dxa"/>
          </w:tcPr>
          <w:p w14:paraId="2110B62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304" w:type="dxa"/>
          </w:tcPr>
          <w:p w14:paraId="1929677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191" w:type="dxa"/>
          </w:tcPr>
          <w:p w14:paraId="6472090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28" w:type="dxa"/>
          </w:tcPr>
          <w:p w14:paraId="05D14D7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025" w:type="dxa"/>
          </w:tcPr>
          <w:p w14:paraId="4996056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989" w:type="dxa"/>
          </w:tcPr>
          <w:p w14:paraId="1B5B2B1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844" w:type="dxa"/>
            <w:vAlign w:val="bottom"/>
          </w:tcPr>
          <w:p w14:paraId="139030C7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</w:p>
        </w:tc>
      </w:tr>
      <w:tr w:rsidR="00D73BCA" w:rsidRPr="00DD60F1" w14:paraId="71961A36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83A0129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144B6B1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109" w:type="dxa"/>
          </w:tcPr>
          <w:p w14:paraId="2C58527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304" w:type="dxa"/>
          </w:tcPr>
          <w:p w14:paraId="53602B1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1191" w:type="dxa"/>
          </w:tcPr>
          <w:p w14:paraId="2B611FD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928" w:type="dxa"/>
          </w:tcPr>
          <w:p w14:paraId="480F4DD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025" w:type="dxa"/>
          </w:tcPr>
          <w:p w14:paraId="0E2985E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989" w:type="dxa"/>
          </w:tcPr>
          <w:p w14:paraId="6A019D4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844" w:type="dxa"/>
            <w:vAlign w:val="bottom"/>
          </w:tcPr>
          <w:p w14:paraId="5AFB3110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</w:p>
        </w:tc>
      </w:tr>
      <w:tr w:rsidR="00D73BCA" w:rsidRPr="00DD60F1" w14:paraId="0B30346D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6787CEF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andom-intercept variance</w:t>
            </w:r>
          </w:p>
        </w:tc>
        <w:tc>
          <w:tcPr>
            <w:tcW w:w="536" w:type="dxa"/>
          </w:tcPr>
          <w:p w14:paraId="775DA54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9" w:type="dxa"/>
          </w:tcPr>
          <w:p w14:paraId="5E9A876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304" w:type="dxa"/>
          </w:tcPr>
          <w:p w14:paraId="694A83D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191" w:type="dxa"/>
          </w:tcPr>
          <w:p w14:paraId="6AB1AD9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28" w:type="dxa"/>
          </w:tcPr>
          <w:p w14:paraId="3D5E7BA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25" w:type="dxa"/>
          </w:tcPr>
          <w:p w14:paraId="6CBAE67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89" w:type="dxa"/>
          </w:tcPr>
          <w:p w14:paraId="592989C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844" w:type="dxa"/>
          </w:tcPr>
          <w:p w14:paraId="29966F15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24A35AC0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357EB20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esidual variance</w:t>
            </w:r>
          </w:p>
        </w:tc>
        <w:tc>
          <w:tcPr>
            <w:tcW w:w="536" w:type="dxa"/>
          </w:tcPr>
          <w:p w14:paraId="6EE406E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109" w:type="dxa"/>
          </w:tcPr>
          <w:p w14:paraId="3CEAF6A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304" w:type="dxa"/>
          </w:tcPr>
          <w:p w14:paraId="1D048FC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191" w:type="dxa"/>
          </w:tcPr>
          <w:p w14:paraId="530C807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28" w:type="dxa"/>
          </w:tcPr>
          <w:p w14:paraId="21AA01E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025" w:type="dxa"/>
          </w:tcPr>
          <w:p w14:paraId="12186B4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989" w:type="dxa"/>
          </w:tcPr>
          <w:p w14:paraId="4DD8C45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844" w:type="dxa"/>
          </w:tcPr>
          <w:p w14:paraId="0FF0D18A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42E7C399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9DD3365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260973A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109" w:type="dxa"/>
          </w:tcPr>
          <w:p w14:paraId="53A6657F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304" w:type="dxa"/>
          </w:tcPr>
          <w:p w14:paraId="319089D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191" w:type="dxa"/>
          </w:tcPr>
          <w:p w14:paraId="1104A24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928" w:type="dxa"/>
          </w:tcPr>
          <w:p w14:paraId="79D20E8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025" w:type="dxa"/>
          </w:tcPr>
          <w:p w14:paraId="0A8331C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89" w:type="dxa"/>
          </w:tcPr>
          <w:p w14:paraId="66183FE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844" w:type="dxa"/>
          </w:tcPr>
          <w:p w14:paraId="4B597B9B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42FFCDAA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04799B3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5E04F0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109" w:type="dxa"/>
          </w:tcPr>
          <w:p w14:paraId="69459C8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304" w:type="dxa"/>
          </w:tcPr>
          <w:p w14:paraId="2E93F6F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191" w:type="dxa"/>
          </w:tcPr>
          <w:p w14:paraId="7D75189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28" w:type="dxa"/>
          </w:tcPr>
          <w:p w14:paraId="103E77E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025" w:type="dxa"/>
          </w:tcPr>
          <w:p w14:paraId="4789F72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89" w:type="dxa"/>
          </w:tcPr>
          <w:p w14:paraId="12DAD1F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844" w:type="dxa"/>
          </w:tcPr>
          <w:p w14:paraId="6FB662F9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241167C7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A81B91D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0DA77CE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109" w:type="dxa"/>
          </w:tcPr>
          <w:p w14:paraId="6D6E9A6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04" w:type="dxa"/>
          </w:tcPr>
          <w:p w14:paraId="47274DD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91" w:type="dxa"/>
          </w:tcPr>
          <w:p w14:paraId="49E32AA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28" w:type="dxa"/>
          </w:tcPr>
          <w:p w14:paraId="2AE8C6F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25" w:type="dxa"/>
          </w:tcPr>
          <w:p w14:paraId="3F262B0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89" w:type="dxa"/>
          </w:tcPr>
          <w:p w14:paraId="364D8CF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844" w:type="dxa"/>
          </w:tcPr>
          <w:p w14:paraId="58252536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1FF52B14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AC70AFE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0FD99F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109" w:type="dxa"/>
          </w:tcPr>
          <w:p w14:paraId="2C08CE4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304" w:type="dxa"/>
          </w:tcPr>
          <w:p w14:paraId="68DE7E6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91" w:type="dxa"/>
          </w:tcPr>
          <w:p w14:paraId="3AA495A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28" w:type="dxa"/>
          </w:tcPr>
          <w:p w14:paraId="570F00A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025" w:type="dxa"/>
          </w:tcPr>
          <w:p w14:paraId="7598518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989" w:type="dxa"/>
          </w:tcPr>
          <w:p w14:paraId="6F7D23A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44" w:type="dxa"/>
          </w:tcPr>
          <w:p w14:paraId="2ECD95B6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42C9F8AE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B826E71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5D3A62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109" w:type="dxa"/>
          </w:tcPr>
          <w:p w14:paraId="539A6D2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04" w:type="dxa"/>
          </w:tcPr>
          <w:p w14:paraId="665B41F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91" w:type="dxa"/>
          </w:tcPr>
          <w:p w14:paraId="55FEB32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28" w:type="dxa"/>
          </w:tcPr>
          <w:p w14:paraId="272B431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025" w:type="dxa"/>
          </w:tcPr>
          <w:p w14:paraId="41B8DEF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89" w:type="dxa"/>
          </w:tcPr>
          <w:p w14:paraId="6C4E398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844" w:type="dxa"/>
          </w:tcPr>
          <w:p w14:paraId="1002497D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130808C6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95614DC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66B1A1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109" w:type="dxa"/>
          </w:tcPr>
          <w:p w14:paraId="65D5640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304" w:type="dxa"/>
          </w:tcPr>
          <w:p w14:paraId="466A97A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191" w:type="dxa"/>
          </w:tcPr>
          <w:p w14:paraId="02482C2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928" w:type="dxa"/>
          </w:tcPr>
          <w:p w14:paraId="25D3534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025" w:type="dxa"/>
          </w:tcPr>
          <w:p w14:paraId="372F771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989" w:type="dxa"/>
          </w:tcPr>
          <w:p w14:paraId="32F9384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844" w:type="dxa"/>
          </w:tcPr>
          <w:p w14:paraId="1DEFC93E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36453EB7" w14:textId="77777777" w:rsidR="00D73BCA" w:rsidRDefault="00D73BCA" w:rsidP="00D73BCA">
      <w:pPr>
        <w:ind w:firstLine="0"/>
      </w:pPr>
    </w:p>
    <w:p w14:paraId="1983C175" w14:textId="77777777" w:rsidR="00D73BCA" w:rsidRPr="00DD60F1" w:rsidRDefault="00D73BCA" w:rsidP="00D73BCA">
      <w:pPr>
        <w:ind w:firstLine="0"/>
      </w:pPr>
      <w:r w:rsidRPr="00DD60F1">
        <w:rPr>
          <w:b/>
        </w:rPr>
        <w:t xml:space="preserve">Supplementary Table </w:t>
      </w:r>
      <w:r>
        <w:rPr>
          <w:b/>
        </w:rPr>
        <w:t>S4</w:t>
      </w:r>
      <w:r>
        <w:t xml:space="preserve"> Externalising trajectories model parameter estimates</w:t>
      </w:r>
      <w:r w:rsidRPr="00DD60F1">
        <w:t>, men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899"/>
        <w:gridCol w:w="536"/>
        <w:gridCol w:w="1109"/>
        <w:gridCol w:w="1304"/>
        <w:gridCol w:w="1191"/>
        <w:gridCol w:w="928"/>
        <w:gridCol w:w="1025"/>
        <w:gridCol w:w="989"/>
        <w:gridCol w:w="788"/>
      </w:tblGrid>
      <w:tr w:rsidR="00D73BCA" w:rsidRPr="00DD60F1" w14:paraId="293E8495" w14:textId="77777777" w:rsidTr="00EE2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EA16A3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174891C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9" w:type="dxa"/>
          </w:tcPr>
          <w:p w14:paraId="2EBCDBCD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Work-family life course</w:t>
            </w:r>
          </w:p>
        </w:tc>
        <w:tc>
          <w:tcPr>
            <w:tcW w:w="1304" w:type="dxa"/>
          </w:tcPr>
          <w:p w14:paraId="1E491F24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91" w:type="dxa"/>
          </w:tcPr>
          <w:p w14:paraId="763C6F7B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28" w:type="dxa"/>
          </w:tcPr>
          <w:p w14:paraId="078DC5DC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25" w:type="dxa"/>
          </w:tcPr>
          <w:p w14:paraId="64EC4C48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9" w:type="dxa"/>
          </w:tcPr>
          <w:p w14:paraId="58374B4F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8" w:type="dxa"/>
          </w:tcPr>
          <w:p w14:paraId="5C50F7C7" w14:textId="77777777" w:rsidR="00D73BCA" w:rsidRPr="00DD60F1" w:rsidRDefault="00D73BCA" w:rsidP="00EE2527">
            <w:pPr>
              <w:pStyle w:val="Bezmez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ing [%</w:t>
            </w:r>
            <w:r>
              <w:t>]</w:t>
            </w:r>
          </w:p>
        </w:tc>
      </w:tr>
      <w:tr w:rsidR="00D73BCA" w:rsidRPr="00DD60F1" w14:paraId="027D36F5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E710232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306E2F9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Age</w:t>
            </w:r>
          </w:p>
        </w:tc>
        <w:tc>
          <w:tcPr>
            <w:tcW w:w="1109" w:type="dxa"/>
          </w:tcPr>
          <w:p w14:paraId="0E24EEF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Long education</w:t>
            </w:r>
            <w:r>
              <w:rPr>
                <w:lang w:val="en-GB"/>
              </w:rPr>
              <w:t xml:space="preserve"> (n = 48)</w:t>
            </w:r>
          </w:p>
        </w:tc>
        <w:tc>
          <w:tcPr>
            <w:tcW w:w="1304" w:type="dxa"/>
          </w:tcPr>
          <w:p w14:paraId="39EFCF7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Continuous education and work</w:t>
            </w:r>
            <w:r>
              <w:rPr>
                <w:lang w:val="en-GB"/>
              </w:rPr>
              <w:t xml:space="preserve"> (n = 42)</w:t>
            </w:r>
          </w:p>
        </w:tc>
        <w:tc>
          <w:tcPr>
            <w:tcW w:w="1191" w:type="dxa"/>
          </w:tcPr>
          <w:p w14:paraId="3FF71DB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Education and work to work</w:t>
            </w:r>
            <w:r>
              <w:rPr>
                <w:lang w:val="en-GB"/>
              </w:rPr>
              <w:t xml:space="preserve"> (n = 68)</w:t>
            </w:r>
          </w:p>
        </w:tc>
        <w:tc>
          <w:tcPr>
            <w:tcW w:w="928" w:type="dxa"/>
          </w:tcPr>
          <w:p w14:paraId="063BB74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Early work</w:t>
            </w:r>
            <w:r>
              <w:rPr>
                <w:lang w:val="en-GB"/>
              </w:rPr>
              <w:t xml:space="preserve"> (n = 53)</w:t>
            </w:r>
          </w:p>
        </w:tc>
        <w:tc>
          <w:tcPr>
            <w:tcW w:w="1025" w:type="dxa"/>
          </w:tcPr>
          <w:p w14:paraId="3BF297F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Inactive</w:t>
            </w:r>
            <w:r>
              <w:rPr>
                <w:lang w:val="en-GB"/>
              </w:rPr>
              <w:t xml:space="preserve"> (n = 43)</w:t>
            </w:r>
          </w:p>
        </w:tc>
        <w:tc>
          <w:tcPr>
            <w:tcW w:w="989" w:type="dxa"/>
          </w:tcPr>
          <w:p w14:paraId="64BD175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 xml:space="preserve">Active </w:t>
            </w:r>
            <w:r>
              <w:rPr>
                <w:lang w:val="en-GB"/>
              </w:rPr>
              <w:t>(n = 111)</w:t>
            </w:r>
          </w:p>
          <w:p w14:paraId="4535C71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8" w:type="dxa"/>
          </w:tcPr>
          <w:p w14:paraId="3B24813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73BCA" w:rsidRPr="00DD60F1" w14:paraId="685034E6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8B1F5AD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Mean</w:t>
            </w:r>
          </w:p>
        </w:tc>
        <w:tc>
          <w:tcPr>
            <w:tcW w:w="536" w:type="dxa"/>
          </w:tcPr>
          <w:p w14:paraId="7E2AA8D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109" w:type="dxa"/>
          </w:tcPr>
          <w:p w14:paraId="459B48E5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1304" w:type="dxa"/>
          </w:tcPr>
          <w:p w14:paraId="7148537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191" w:type="dxa"/>
          </w:tcPr>
          <w:p w14:paraId="7EB76AC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928" w:type="dxa"/>
          </w:tcPr>
          <w:p w14:paraId="5D89217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025" w:type="dxa"/>
          </w:tcPr>
          <w:p w14:paraId="70D6FC0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989" w:type="dxa"/>
          </w:tcPr>
          <w:p w14:paraId="02903C5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788" w:type="dxa"/>
            <w:vAlign w:val="bottom"/>
          </w:tcPr>
          <w:p w14:paraId="7266AEE3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8</w:t>
            </w:r>
          </w:p>
        </w:tc>
      </w:tr>
      <w:tr w:rsidR="00D73BCA" w:rsidRPr="00DD60F1" w14:paraId="34D8A915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80A44D4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CFF5AB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109" w:type="dxa"/>
          </w:tcPr>
          <w:p w14:paraId="1B483FA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1304" w:type="dxa"/>
          </w:tcPr>
          <w:p w14:paraId="3DBEB86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1191" w:type="dxa"/>
          </w:tcPr>
          <w:p w14:paraId="58B5B70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928" w:type="dxa"/>
          </w:tcPr>
          <w:p w14:paraId="4E3BD02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1025" w:type="dxa"/>
          </w:tcPr>
          <w:p w14:paraId="67AC3F2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989" w:type="dxa"/>
          </w:tcPr>
          <w:p w14:paraId="55FEB73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788" w:type="dxa"/>
            <w:vAlign w:val="bottom"/>
          </w:tcPr>
          <w:p w14:paraId="27C7BE34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</w:p>
        </w:tc>
      </w:tr>
      <w:tr w:rsidR="00D73BCA" w:rsidRPr="00DD60F1" w14:paraId="2C449911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6DB5C73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8768F1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109" w:type="dxa"/>
          </w:tcPr>
          <w:p w14:paraId="575CC4D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1304" w:type="dxa"/>
          </w:tcPr>
          <w:p w14:paraId="1CF94C1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191" w:type="dxa"/>
          </w:tcPr>
          <w:p w14:paraId="22EA021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928" w:type="dxa"/>
          </w:tcPr>
          <w:p w14:paraId="065E715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45</w:t>
            </w:r>
          </w:p>
        </w:tc>
        <w:tc>
          <w:tcPr>
            <w:tcW w:w="1025" w:type="dxa"/>
          </w:tcPr>
          <w:p w14:paraId="702DDEC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989" w:type="dxa"/>
          </w:tcPr>
          <w:p w14:paraId="2AC96F6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788" w:type="dxa"/>
            <w:vAlign w:val="bottom"/>
          </w:tcPr>
          <w:p w14:paraId="0CC2E7D5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3</w:t>
            </w:r>
          </w:p>
        </w:tc>
      </w:tr>
      <w:tr w:rsidR="00D73BCA" w:rsidRPr="00DD60F1" w14:paraId="105A4AE9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EB0EDFA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4A670A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109" w:type="dxa"/>
          </w:tcPr>
          <w:p w14:paraId="403B9E0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1304" w:type="dxa"/>
          </w:tcPr>
          <w:p w14:paraId="4A2ABF6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191" w:type="dxa"/>
          </w:tcPr>
          <w:p w14:paraId="64FD76C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928" w:type="dxa"/>
          </w:tcPr>
          <w:p w14:paraId="6AC1CDF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1025" w:type="dxa"/>
          </w:tcPr>
          <w:p w14:paraId="280830C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989" w:type="dxa"/>
          </w:tcPr>
          <w:p w14:paraId="5D43781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788" w:type="dxa"/>
            <w:vAlign w:val="bottom"/>
          </w:tcPr>
          <w:p w14:paraId="0063D11F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</w:p>
        </w:tc>
      </w:tr>
      <w:tr w:rsidR="00D73BCA" w:rsidRPr="00DD60F1" w14:paraId="074E32A2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2F88C68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442F701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109" w:type="dxa"/>
          </w:tcPr>
          <w:p w14:paraId="6AEC0D9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304" w:type="dxa"/>
          </w:tcPr>
          <w:p w14:paraId="7CD1BDD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1191" w:type="dxa"/>
          </w:tcPr>
          <w:p w14:paraId="156C70E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928" w:type="dxa"/>
          </w:tcPr>
          <w:p w14:paraId="7C34A76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</w:tc>
        <w:tc>
          <w:tcPr>
            <w:tcW w:w="1025" w:type="dxa"/>
          </w:tcPr>
          <w:p w14:paraId="0B0832C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989" w:type="dxa"/>
          </w:tcPr>
          <w:p w14:paraId="5490D408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788" w:type="dxa"/>
            <w:vAlign w:val="bottom"/>
          </w:tcPr>
          <w:p w14:paraId="53232BA5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</w:p>
        </w:tc>
      </w:tr>
      <w:tr w:rsidR="00D73BCA" w:rsidRPr="00DD60F1" w14:paraId="664624B9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DF9349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3C63402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109" w:type="dxa"/>
          </w:tcPr>
          <w:p w14:paraId="469FD91A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1304" w:type="dxa"/>
          </w:tcPr>
          <w:p w14:paraId="7D588D3D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191" w:type="dxa"/>
          </w:tcPr>
          <w:p w14:paraId="492F525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928" w:type="dxa"/>
          </w:tcPr>
          <w:p w14:paraId="3776FD78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025" w:type="dxa"/>
          </w:tcPr>
          <w:p w14:paraId="6AE6B5F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989" w:type="dxa"/>
          </w:tcPr>
          <w:p w14:paraId="2FDFA89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788" w:type="dxa"/>
            <w:vAlign w:val="bottom"/>
          </w:tcPr>
          <w:p w14:paraId="32544775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1</w:t>
            </w:r>
          </w:p>
        </w:tc>
      </w:tr>
      <w:tr w:rsidR="00D73BCA" w:rsidRPr="00DD60F1" w14:paraId="21E4F77F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BFBC984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56E8D8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109" w:type="dxa"/>
          </w:tcPr>
          <w:p w14:paraId="2D38D70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304" w:type="dxa"/>
          </w:tcPr>
          <w:p w14:paraId="789CFC2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191" w:type="dxa"/>
          </w:tcPr>
          <w:p w14:paraId="3983611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28" w:type="dxa"/>
          </w:tcPr>
          <w:p w14:paraId="00310DF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1025" w:type="dxa"/>
          </w:tcPr>
          <w:p w14:paraId="74F1AFA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989" w:type="dxa"/>
          </w:tcPr>
          <w:p w14:paraId="76ED256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788" w:type="dxa"/>
            <w:vAlign w:val="bottom"/>
          </w:tcPr>
          <w:p w14:paraId="02C02F58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Cs w:val="18"/>
              </w:rPr>
              <w:t>.</w:t>
            </w:r>
            <w:r w:rsidRPr="00E903C0">
              <w:rPr>
                <w:rFonts w:ascii="Calibri" w:hAnsi="Calibri" w:cs="Calibri"/>
                <w:color w:val="000000"/>
                <w:szCs w:val="18"/>
              </w:rPr>
              <w:t>0</w:t>
            </w:r>
          </w:p>
        </w:tc>
      </w:tr>
      <w:tr w:rsidR="00D73BCA" w:rsidRPr="00DD60F1" w14:paraId="4761079D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7F78347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andom-intercept variance</w:t>
            </w:r>
          </w:p>
        </w:tc>
        <w:tc>
          <w:tcPr>
            <w:tcW w:w="536" w:type="dxa"/>
          </w:tcPr>
          <w:p w14:paraId="1D7417D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09" w:type="dxa"/>
          </w:tcPr>
          <w:p w14:paraId="09C3F6F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04" w:type="dxa"/>
          </w:tcPr>
          <w:p w14:paraId="3DE6235E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91" w:type="dxa"/>
          </w:tcPr>
          <w:p w14:paraId="40E7AB7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28" w:type="dxa"/>
          </w:tcPr>
          <w:p w14:paraId="12AA81D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025" w:type="dxa"/>
          </w:tcPr>
          <w:p w14:paraId="324343F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89" w:type="dxa"/>
          </w:tcPr>
          <w:p w14:paraId="5992F2B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788" w:type="dxa"/>
          </w:tcPr>
          <w:p w14:paraId="7575E863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577FEDB7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06DF05E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  <w:r w:rsidRPr="00DD60F1">
              <w:rPr>
                <w:lang w:val="en-GB"/>
              </w:rPr>
              <w:t>Residual variance</w:t>
            </w:r>
          </w:p>
        </w:tc>
        <w:tc>
          <w:tcPr>
            <w:tcW w:w="536" w:type="dxa"/>
          </w:tcPr>
          <w:p w14:paraId="44AB3A4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1</w:t>
            </w:r>
          </w:p>
        </w:tc>
        <w:tc>
          <w:tcPr>
            <w:tcW w:w="1109" w:type="dxa"/>
          </w:tcPr>
          <w:p w14:paraId="77E7F15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304" w:type="dxa"/>
          </w:tcPr>
          <w:p w14:paraId="182262E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91" w:type="dxa"/>
          </w:tcPr>
          <w:p w14:paraId="7A384EA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928" w:type="dxa"/>
          </w:tcPr>
          <w:p w14:paraId="5D2DE1E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025" w:type="dxa"/>
          </w:tcPr>
          <w:p w14:paraId="44409D0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89" w:type="dxa"/>
          </w:tcPr>
          <w:p w14:paraId="7DD6142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788" w:type="dxa"/>
          </w:tcPr>
          <w:p w14:paraId="18CEFB00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40C0A41B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1CF6097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BB97C43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3</w:t>
            </w:r>
            <w:r>
              <w:rPr>
                <w:lang w:val="en-GB"/>
              </w:rPr>
              <w:t>.5</w:t>
            </w:r>
          </w:p>
        </w:tc>
        <w:tc>
          <w:tcPr>
            <w:tcW w:w="1109" w:type="dxa"/>
          </w:tcPr>
          <w:p w14:paraId="45E0F666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304" w:type="dxa"/>
          </w:tcPr>
          <w:p w14:paraId="62597BC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191" w:type="dxa"/>
          </w:tcPr>
          <w:p w14:paraId="1DEF2BA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28" w:type="dxa"/>
          </w:tcPr>
          <w:p w14:paraId="7B6AB11B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025" w:type="dxa"/>
          </w:tcPr>
          <w:p w14:paraId="47195A4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989" w:type="dxa"/>
          </w:tcPr>
          <w:p w14:paraId="32A9779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788" w:type="dxa"/>
          </w:tcPr>
          <w:p w14:paraId="2A5CAF5F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7B1B2885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9647C6C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F060231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6</w:t>
            </w:r>
          </w:p>
        </w:tc>
        <w:tc>
          <w:tcPr>
            <w:tcW w:w="1109" w:type="dxa"/>
          </w:tcPr>
          <w:p w14:paraId="048EEC2B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04" w:type="dxa"/>
          </w:tcPr>
          <w:p w14:paraId="7A06E35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91" w:type="dxa"/>
          </w:tcPr>
          <w:p w14:paraId="754C89D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28" w:type="dxa"/>
          </w:tcPr>
          <w:p w14:paraId="1452273A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025" w:type="dxa"/>
          </w:tcPr>
          <w:p w14:paraId="2EB78F3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89" w:type="dxa"/>
          </w:tcPr>
          <w:p w14:paraId="52FF400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788" w:type="dxa"/>
          </w:tcPr>
          <w:p w14:paraId="2548F63C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354DE533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BEE7684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66459E1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19</w:t>
            </w:r>
          </w:p>
        </w:tc>
        <w:tc>
          <w:tcPr>
            <w:tcW w:w="1109" w:type="dxa"/>
          </w:tcPr>
          <w:p w14:paraId="17CDAC2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04" w:type="dxa"/>
          </w:tcPr>
          <w:p w14:paraId="4852DE17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191" w:type="dxa"/>
          </w:tcPr>
          <w:p w14:paraId="2E1EE47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28" w:type="dxa"/>
          </w:tcPr>
          <w:p w14:paraId="7230318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25" w:type="dxa"/>
          </w:tcPr>
          <w:p w14:paraId="3DE7EE2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89" w:type="dxa"/>
          </w:tcPr>
          <w:p w14:paraId="05A7B1A0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788" w:type="dxa"/>
          </w:tcPr>
          <w:p w14:paraId="0D55F2BD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3B718234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85E9346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2F448B52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2</w:t>
            </w:r>
          </w:p>
        </w:tc>
        <w:tc>
          <w:tcPr>
            <w:tcW w:w="1109" w:type="dxa"/>
          </w:tcPr>
          <w:p w14:paraId="73A186AD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04" w:type="dxa"/>
          </w:tcPr>
          <w:p w14:paraId="16B89C6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91" w:type="dxa"/>
          </w:tcPr>
          <w:p w14:paraId="4354D12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28" w:type="dxa"/>
          </w:tcPr>
          <w:p w14:paraId="27E834FC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025" w:type="dxa"/>
          </w:tcPr>
          <w:p w14:paraId="12457866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89" w:type="dxa"/>
          </w:tcPr>
          <w:p w14:paraId="0E289429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88" w:type="dxa"/>
          </w:tcPr>
          <w:p w14:paraId="45C897BA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00C81892" w14:textId="77777777" w:rsidTr="00EE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C9CD13F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771414E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6</w:t>
            </w:r>
          </w:p>
        </w:tc>
        <w:tc>
          <w:tcPr>
            <w:tcW w:w="1109" w:type="dxa"/>
          </w:tcPr>
          <w:p w14:paraId="58720861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04" w:type="dxa"/>
          </w:tcPr>
          <w:p w14:paraId="29B848D5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91" w:type="dxa"/>
          </w:tcPr>
          <w:p w14:paraId="1DCED3D2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28" w:type="dxa"/>
          </w:tcPr>
          <w:p w14:paraId="22A0DADC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25" w:type="dxa"/>
          </w:tcPr>
          <w:p w14:paraId="0FF8ECE9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89" w:type="dxa"/>
          </w:tcPr>
          <w:p w14:paraId="5BA568F4" w14:textId="77777777" w:rsidR="00D73BCA" w:rsidRPr="00DD60F1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788" w:type="dxa"/>
          </w:tcPr>
          <w:p w14:paraId="73B84F53" w14:textId="77777777" w:rsidR="00D73BCA" w:rsidRDefault="00D73BCA" w:rsidP="00EE2527">
            <w:pPr>
              <w:pStyle w:val="Bezmez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D73BCA" w:rsidRPr="00DD60F1" w14:paraId="49BB7786" w14:textId="77777777" w:rsidTr="00EE252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7633E6E" w14:textId="77777777" w:rsidR="00D73BCA" w:rsidRPr="00DD60F1" w:rsidRDefault="00D73BCA" w:rsidP="00EE2527">
            <w:pPr>
              <w:pStyle w:val="Bezmezer"/>
              <w:rPr>
                <w:lang w:val="en-GB"/>
              </w:rPr>
            </w:pPr>
          </w:p>
        </w:tc>
        <w:tc>
          <w:tcPr>
            <w:tcW w:w="536" w:type="dxa"/>
          </w:tcPr>
          <w:p w14:paraId="555ECDF0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D60F1">
              <w:rPr>
                <w:lang w:val="en-GB"/>
              </w:rPr>
              <w:t>29</w:t>
            </w:r>
          </w:p>
        </w:tc>
        <w:tc>
          <w:tcPr>
            <w:tcW w:w="1109" w:type="dxa"/>
          </w:tcPr>
          <w:p w14:paraId="310F5C93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304" w:type="dxa"/>
          </w:tcPr>
          <w:p w14:paraId="355F303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91" w:type="dxa"/>
          </w:tcPr>
          <w:p w14:paraId="1FCAA73F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28" w:type="dxa"/>
          </w:tcPr>
          <w:p w14:paraId="3C7EE4DE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025" w:type="dxa"/>
          </w:tcPr>
          <w:p w14:paraId="6B1EEF57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989" w:type="dxa"/>
          </w:tcPr>
          <w:p w14:paraId="1CD0BC84" w14:textId="77777777" w:rsidR="00D73BCA" w:rsidRPr="00DD60F1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788" w:type="dxa"/>
          </w:tcPr>
          <w:p w14:paraId="0EDCDA9D" w14:textId="77777777" w:rsidR="00D73BCA" w:rsidRDefault="00D73BCA" w:rsidP="00EE2527">
            <w:pPr>
              <w:pStyle w:val="Bezmez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37E53C40" w14:textId="77777777" w:rsidR="00D73BCA" w:rsidRDefault="00D73BCA" w:rsidP="00D73BCA">
      <w:pPr>
        <w:ind w:firstLine="0"/>
      </w:pPr>
    </w:p>
    <w:p w14:paraId="6E421487" w14:textId="647D5EB2" w:rsidR="009A5706" w:rsidRPr="0005138E" w:rsidRDefault="009A5706" w:rsidP="0007786D">
      <w:pPr>
        <w:spacing w:line="259" w:lineRule="auto"/>
        <w:ind w:firstLine="0"/>
        <w:jc w:val="left"/>
      </w:pPr>
    </w:p>
    <w:sectPr w:rsidR="009A5706" w:rsidRPr="0005138E" w:rsidSect="00D73BCA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81AF6" w14:textId="77777777" w:rsidR="0007786D" w:rsidRDefault="0007786D">
      <w:pPr>
        <w:spacing w:after="0" w:line="240" w:lineRule="auto"/>
      </w:pPr>
      <w:r>
        <w:separator/>
      </w:r>
    </w:p>
  </w:endnote>
  <w:endnote w:type="continuationSeparator" w:id="0">
    <w:p w14:paraId="442E2A56" w14:textId="77777777" w:rsidR="0007786D" w:rsidRDefault="00077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9208185"/>
      <w:docPartObj>
        <w:docPartGallery w:val="Page Numbers (Bottom of Page)"/>
        <w:docPartUnique/>
      </w:docPartObj>
    </w:sdtPr>
    <w:sdtEndPr/>
    <w:sdtContent>
      <w:p w14:paraId="1C785CF9" w14:textId="77777777" w:rsidR="0005138E" w:rsidRDefault="0005138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5037D" w14:textId="77777777" w:rsidR="0007786D" w:rsidRDefault="0007786D">
      <w:pPr>
        <w:spacing w:after="0" w:line="240" w:lineRule="auto"/>
      </w:pPr>
      <w:r>
        <w:separator/>
      </w:r>
    </w:p>
  </w:footnote>
  <w:footnote w:type="continuationSeparator" w:id="0">
    <w:p w14:paraId="177FC2F4" w14:textId="77777777" w:rsidR="0007786D" w:rsidRDefault="00077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99912" w14:textId="77777777" w:rsidR="0005138E" w:rsidRDefault="0005138E" w:rsidP="00BD0715">
    <w:pPr>
      <w:pStyle w:val="Zhlav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CA"/>
    <w:rsid w:val="0005138E"/>
    <w:rsid w:val="0007786D"/>
    <w:rsid w:val="00264BDC"/>
    <w:rsid w:val="00304682"/>
    <w:rsid w:val="006B0E1C"/>
    <w:rsid w:val="00765D86"/>
    <w:rsid w:val="00807226"/>
    <w:rsid w:val="00885830"/>
    <w:rsid w:val="008E049C"/>
    <w:rsid w:val="009A5706"/>
    <w:rsid w:val="00BD26EA"/>
    <w:rsid w:val="00BD6FE3"/>
    <w:rsid w:val="00C445A7"/>
    <w:rsid w:val="00D73BCA"/>
    <w:rsid w:val="00DB47A4"/>
    <w:rsid w:val="00EC7B17"/>
    <w:rsid w:val="00EE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EFFC1E"/>
  <w15:chartTrackingRefBased/>
  <w15:docId w15:val="{15ABB53D-A7B6-46CA-AEEF-FFA709027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73BCA"/>
    <w:pPr>
      <w:spacing w:line="480" w:lineRule="auto"/>
      <w:ind w:firstLine="709"/>
      <w:jc w:val="both"/>
    </w:pPr>
    <w:rPr>
      <w:rFonts w:ascii="Times New Roman" w:hAnsi="Times New Roman"/>
      <w:kern w:val="0"/>
      <w:lang w:val="en-GB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D73B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D73BCA"/>
    <w:pPr>
      <w:spacing w:after="0" w:line="240" w:lineRule="auto"/>
    </w:pPr>
    <w:rPr>
      <w:kern w:val="0"/>
      <w:sz w:val="18"/>
      <w:lang w:val="nl-NL"/>
      <w14:ligatures w14:val="none"/>
    </w:rPr>
  </w:style>
  <w:style w:type="paragraph" w:styleId="Zhlav">
    <w:name w:val="header"/>
    <w:basedOn w:val="Normln"/>
    <w:link w:val="ZhlavChar"/>
    <w:unhideWhenUsed/>
    <w:rsid w:val="00D73B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rsid w:val="00D73BCA"/>
    <w:rPr>
      <w:rFonts w:ascii="Times New Roman" w:hAnsi="Times New Roman"/>
      <w:kern w:val="0"/>
      <w:lang w:val="en-GB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D73B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73BCA"/>
    <w:rPr>
      <w:rFonts w:ascii="Times New Roman" w:hAnsi="Times New Roman"/>
      <w:kern w:val="0"/>
      <w:lang w:val="en-GB"/>
      <w14:ligatures w14:val="none"/>
    </w:rPr>
  </w:style>
  <w:style w:type="character" w:styleId="Hypertextovodkaz">
    <w:name w:val="Hyperlink"/>
    <w:basedOn w:val="Standardnpsmoodstavce"/>
    <w:uiPriority w:val="99"/>
    <w:unhideWhenUsed/>
    <w:rsid w:val="00D73BCA"/>
    <w:rPr>
      <w:color w:val="0563C1" w:themeColor="hyperlink"/>
      <w:u w:val="single"/>
    </w:rPr>
  </w:style>
  <w:style w:type="paragraph" w:customStyle="1" w:styleId="Heading1nonumbering">
    <w:name w:val="Heading 1 no numbering"/>
    <w:basedOn w:val="Nadpis1"/>
    <w:link w:val="Heading1nonumberingChar"/>
    <w:qFormat/>
    <w:rsid w:val="00D73BCA"/>
    <w:pPr>
      <w:ind w:left="360" w:firstLine="0"/>
    </w:pPr>
    <w:rPr>
      <w:rFonts w:ascii="Times New Roman" w:hAnsi="Times New Roman"/>
      <w:sz w:val="28"/>
    </w:rPr>
  </w:style>
  <w:style w:type="character" w:customStyle="1" w:styleId="Heading1nonumberingChar">
    <w:name w:val="Heading 1 no numbering Char"/>
    <w:basedOn w:val="Nadpis1Char"/>
    <w:link w:val="Heading1nonumbering"/>
    <w:rsid w:val="00D73BCA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32"/>
      <w:lang w:val="en-GB"/>
      <w14:ligatures w14:val="none"/>
    </w:rPr>
  </w:style>
  <w:style w:type="table" w:styleId="Prosttabulka2">
    <w:name w:val="Plain Table 2"/>
    <w:basedOn w:val="Normlntabulka"/>
    <w:uiPriority w:val="42"/>
    <w:rsid w:val="00D73BCA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D73BC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DB47A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DB47A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DB47A4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B47A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B47A4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styleId="Revize">
    <w:name w:val="Revision"/>
    <w:hidden/>
    <w:uiPriority w:val="99"/>
    <w:semiHidden/>
    <w:rsid w:val="00BD6FE3"/>
    <w:pPr>
      <w:spacing w:after="0" w:line="240" w:lineRule="auto"/>
    </w:pPr>
    <w:rPr>
      <w:rFonts w:ascii="Times New Roman" w:hAnsi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/4.0/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socscimed.2022.115460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socscimed.2022.115460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94</Words>
  <Characters>4404</Characters>
  <Application>Microsoft Office Word</Application>
  <DocSecurity>0</DocSecurity>
  <Lines>713</Lines>
  <Paragraphs>5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dula Machů</dc:creator>
  <cp:keywords/>
  <dc:description/>
  <cp:lastModifiedBy>Vendula Machů</cp:lastModifiedBy>
  <cp:revision>14</cp:revision>
  <dcterms:created xsi:type="dcterms:W3CDTF">2024-02-28T10:35:00Z</dcterms:created>
  <dcterms:modified xsi:type="dcterms:W3CDTF">2024-03-0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fe578-2b9b-4307-ab7b-f159e7eeafca</vt:lpwstr>
  </property>
</Properties>
</file>